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9158A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3122A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328C4F69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</w:rPr>
      </w:pPr>
      <w:r w:rsidRPr="0073122A">
        <w:rPr>
          <w:rFonts w:ascii="Times New Roman" w:hAnsi="Times New Roman" w:cs="Times New Roman"/>
          <w:b/>
        </w:rPr>
        <w:t xml:space="preserve">Technical Note S1 </w:t>
      </w:r>
      <w:r w:rsidRPr="002908DA">
        <w:rPr>
          <w:rFonts w:ascii="Times New Roman" w:hAnsi="Times New Roman" w:cs="Times New Roman"/>
        </w:rPr>
        <w:t xml:space="preserve">Computation of </w:t>
      </w:r>
      <w:r w:rsidR="008E591E" w:rsidRPr="002908DA">
        <w:rPr>
          <w:rFonts w:ascii="Times New Roman" w:hAnsi="Times New Roman" w:cs="Times New Roman"/>
        </w:rPr>
        <w:t>s</w:t>
      </w:r>
      <w:r w:rsidRPr="002908DA">
        <w:rPr>
          <w:rFonts w:ascii="Times New Roman" w:hAnsi="Times New Roman" w:cs="Times New Roman"/>
        </w:rPr>
        <w:t xml:space="preserve">tandardized </w:t>
      </w:r>
      <w:r w:rsidR="008E591E" w:rsidRPr="002908DA">
        <w:rPr>
          <w:rFonts w:ascii="Times New Roman" w:hAnsi="Times New Roman" w:cs="Times New Roman"/>
        </w:rPr>
        <w:t>d</w:t>
      </w:r>
      <w:r w:rsidRPr="002908DA">
        <w:rPr>
          <w:rFonts w:ascii="Times New Roman" w:hAnsi="Times New Roman" w:cs="Times New Roman"/>
        </w:rPr>
        <w:t xml:space="preserve">ifferences in </w:t>
      </w:r>
      <w:r w:rsidR="008E591E" w:rsidRPr="002908DA">
        <w:rPr>
          <w:rFonts w:ascii="Times New Roman" w:hAnsi="Times New Roman" w:cs="Times New Roman"/>
        </w:rPr>
        <w:t>c</w:t>
      </w:r>
      <w:r w:rsidRPr="002908DA">
        <w:rPr>
          <w:rFonts w:ascii="Times New Roman" w:hAnsi="Times New Roman" w:cs="Times New Roman"/>
        </w:rPr>
        <w:t>ovariates</w:t>
      </w:r>
      <w:r w:rsidR="002908DA" w:rsidRPr="002908DA">
        <w:rPr>
          <w:rFonts w:ascii="Times New Roman" w:hAnsi="Times New Roman" w:cs="Times New Roman"/>
        </w:rPr>
        <w:t>.</w:t>
      </w:r>
    </w:p>
    <w:p w14:paraId="4BCF47C9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>For a dichotomous variable such as tobacco user, the standardized difference is defined as:</w:t>
      </w:r>
    </w:p>
    <w:p w14:paraId="6A01BF49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d</m:t>
          </m:r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treated</m:t>
                  </m:r>
                </m:sub>
              </m:sSub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control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treated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 w:cs="Times New Roman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reated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contro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(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control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den>
                  </m:f>
                </m:e>
              </m:rad>
            </m:den>
          </m:f>
        </m:oMath>
      </m:oMathPara>
    </w:p>
    <w:p w14:paraId="6014487B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3122A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treated</m:t>
            </m:r>
          </m:sub>
        </m:sSub>
      </m:oMath>
      <w:r w:rsidRPr="0073122A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ontrol</m:t>
            </m:r>
          </m:sub>
        </m:sSub>
      </m:oMath>
      <w:r w:rsidRPr="0073122A">
        <w:rPr>
          <w:rFonts w:ascii="Times New Roman" w:hAnsi="Times New Roman" w:cs="Times New Roman"/>
        </w:rPr>
        <w:t xml:space="preserve"> denote the percentage of the dichotomous variable taking the value of 1 among infants exposed and unexposed to prenatal cannabis use disorder, respectively.</w:t>
      </w:r>
    </w:p>
    <w:p w14:paraId="052D8548" w14:textId="77777777" w:rsidR="00071218" w:rsidRPr="0073122A" w:rsidRDefault="00071218" w:rsidP="00071218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73122A"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E5ED287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1</w:t>
      </w:r>
      <w:r w:rsidRPr="0073122A">
        <w:rPr>
          <w:rFonts w:ascii="Times New Roman" w:hAnsi="Times New Roman" w:cs="Times New Roman"/>
          <w:b/>
        </w:rPr>
        <w:t xml:space="preserve"> </w:t>
      </w:r>
      <w:r w:rsidRPr="002908DA">
        <w:rPr>
          <w:rFonts w:ascii="Times New Roman" w:hAnsi="Times New Roman" w:cs="Times New Roman"/>
        </w:rPr>
        <w:t xml:space="preserve">Unadjusted </w:t>
      </w:r>
      <w:r w:rsidR="008E591E" w:rsidRPr="002908DA">
        <w:rPr>
          <w:rFonts w:ascii="Times New Roman" w:hAnsi="Times New Roman" w:cs="Times New Roman"/>
        </w:rPr>
        <w:t>n</w:t>
      </w:r>
      <w:r w:rsidRPr="002908DA">
        <w:rPr>
          <w:rFonts w:ascii="Times New Roman" w:hAnsi="Times New Roman" w:cs="Times New Roman"/>
        </w:rPr>
        <w:t xml:space="preserve">eonatal </w:t>
      </w:r>
      <w:r w:rsidR="008E591E" w:rsidRPr="002908DA">
        <w:rPr>
          <w:rFonts w:ascii="Times New Roman" w:hAnsi="Times New Roman" w:cs="Times New Roman"/>
        </w:rPr>
        <w:t>o</w:t>
      </w:r>
      <w:r w:rsidRPr="002908DA">
        <w:rPr>
          <w:rFonts w:ascii="Times New Roman" w:hAnsi="Times New Roman" w:cs="Times New Roman"/>
        </w:rPr>
        <w:t xml:space="preserve">utcomes between </w:t>
      </w:r>
      <w:r w:rsidR="008E591E" w:rsidRPr="002908DA">
        <w:rPr>
          <w:rFonts w:ascii="Times New Roman" w:hAnsi="Times New Roman" w:cs="Times New Roman"/>
        </w:rPr>
        <w:t>t</w:t>
      </w:r>
      <w:r w:rsidRPr="002908DA">
        <w:rPr>
          <w:rFonts w:ascii="Times New Roman" w:hAnsi="Times New Roman" w:cs="Times New Roman"/>
        </w:rPr>
        <w:t xml:space="preserve">reated and </w:t>
      </w:r>
      <w:r w:rsidR="008E591E" w:rsidRPr="002908DA">
        <w:rPr>
          <w:rFonts w:ascii="Times New Roman" w:hAnsi="Times New Roman" w:cs="Times New Roman"/>
        </w:rPr>
        <w:t>m</w:t>
      </w:r>
      <w:r w:rsidRPr="002908DA">
        <w:rPr>
          <w:rFonts w:ascii="Times New Roman" w:hAnsi="Times New Roman" w:cs="Times New Roman"/>
        </w:rPr>
        <w:t xml:space="preserve">atched </w:t>
      </w:r>
      <w:r w:rsidR="008E591E" w:rsidRPr="002908DA">
        <w:rPr>
          <w:rFonts w:ascii="Times New Roman" w:hAnsi="Times New Roman" w:cs="Times New Roman"/>
        </w:rPr>
        <w:t>c</w:t>
      </w:r>
      <w:r w:rsidRPr="002908DA">
        <w:rPr>
          <w:rFonts w:ascii="Times New Roman" w:hAnsi="Times New Roman" w:cs="Times New Roman"/>
        </w:rPr>
        <w:t xml:space="preserve">ontrol </w:t>
      </w:r>
      <w:r w:rsidR="008E591E" w:rsidRPr="002908DA">
        <w:rPr>
          <w:rFonts w:ascii="Times New Roman" w:hAnsi="Times New Roman" w:cs="Times New Roman"/>
        </w:rPr>
        <w:t>g</w:t>
      </w:r>
      <w:r w:rsidRPr="002908DA">
        <w:rPr>
          <w:rFonts w:ascii="Times New Roman" w:hAnsi="Times New Roman" w:cs="Times New Roman"/>
        </w:rPr>
        <w:t xml:space="preserve">roups after </w:t>
      </w:r>
      <w:r w:rsidR="008E591E" w:rsidRPr="002908DA">
        <w:rPr>
          <w:rFonts w:ascii="Times New Roman" w:hAnsi="Times New Roman" w:cs="Times New Roman"/>
        </w:rPr>
        <w:t>p</w:t>
      </w:r>
      <w:r w:rsidRPr="002908DA">
        <w:rPr>
          <w:rFonts w:ascii="Times New Roman" w:hAnsi="Times New Roman" w:cs="Times New Roman"/>
        </w:rPr>
        <w:t xml:space="preserve">ropensity </w:t>
      </w:r>
      <w:r w:rsidR="008E591E" w:rsidRPr="002908DA">
        <w:rPr>
          <w:rFonts w:ascii="Times New Roman" w:hAnsi="Times New Roman" w:cs="Times New Roman"/>
        </w:rPr>
        <w:t>s</w:t>
      </w:r>
      <w:r w:rsidRPr="002908DA">
        <w:rPr>
          <w:rFonts w:ascii="Times New Roman" w:hAnsi="Times New Roman" w:cs="Times New Roman"/>
        </w:rPr>
        <w:t xml:space="preserve">core </w:t>
      </w:r>
      <w:r w:rsidR="008E591E" w:rsidRPr="002908DA">
        <w:rPr>
          <w:rFonts w:ascii="Times New Roman" w:hAnsi="Times New Roman" w:cs="Times New Roman"/>
        </w:rPr>
        <w:t>m</w:t>
      </w:r>
      <w:r w:rsidRPr="002908DA">
        <w:rPr>
          <w:rFonts w:ascii="Times New Roman" w:hAnsi="Times New Roman" w:cs="Times New Roman"/>
        </w:rPr>
        <w:t>atching</w:t>
      </w:r>
      <w:r w:rsidR="0073122A" w:rsidRPr="002908DA">
        <w:rPr>
          <w:rFonts w:ascii="Times New Roman" w:hAnsi="Times New Roman" w:cs="Times New Roman"/>
        </w:rPr>
        <w:t xml:space="preserve"> in the intertemporal group.</w:t>
      </w:r>
    </w:p>
    <w:tbl>
      <w:tblPr>
        <w:tblStyle w:val="TableGrid"/>
        <w:tblW w:w="93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9"/>
        <w:gridCol w:w="1197"/>
        <w:gridCol w:w="941"/>
        <w:gridCol w:w="1197"/>
        <w:gridCol w:w="941"/>
        <w:gridCol w:w="1285"/>
      </w:tblGrid>
      <w:tr w:rsidR="00071218" w:rsidRPr="0073122A" w14:paraId="3BAA3EB2" w14:textId="77777777" w:rsidTr="00005FDE">
        <w:trPr>
          <w:trHeight w:val="252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F67C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13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DE66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reated</w:t>
            </w:r>
          </w:p>
          <w:p w14:paraId="327C1F4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(</w:t>
            </w:r>
            <w:r w:rsidRPr="0073122A">
              <w:rPr>
                <w:rFonts w:ascii="Times New Roman" w:hAnsi="Times New Roman" w:cs="Times New Roman"/>
                <w:b/>
                <w:i/>
              </w:rPr>
              <w:t>N</w:t>
            </w:r>
            <w:r w:rsidRPr="0073122A">
              <w:rPr>
                <w:rFonts w:ascii="Times New Roman" w:hAnsi="Times New Roman" w:cs="Times New Roman"/>
                <w:b/>
              </w:rPr>
              <w:t>=5</w:t>
            </w:r>
            <w:r w:rsidR="00424E04">
              <w:rPr>
                <w:rFonts w:ascii="Times New Roman" w:hAnsi="Times New Roman" w:cs="Times New Roman"/>
                <w:b/>
              </w:rPr>
              <w:t>23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3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C9EE2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atched control</w:t>
            </w:r>
          </w:p>
          <w:p w14:paraId="03C1D01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(</w:t>
            </w:r>
            <w:r w:rsidRPr="0073122A">
              <w:rPr>
                <w:rFonts w:ascii="Times New Roman" w:hAnsi="Times New Roman" w:cs="Times New Roman"/>
                <w:b/>
                <w:i/>
              </w:rPr>
              <w:t>N</w:t>
            </w:r>
            <w:r w:rsidRPr="0073122A">
              <w:rPr>
                <w:rFonts w:ascii="Times New Roman" w:hAnsi="Times New Roman" w:cs="Times New Roman"/>
                <w:b/>
              </w:rPr>
              <w:t>=1</w:t>
            </w:r>
            <w:r w:rsidR="00424E04">
              <w:rPr>
                <w:rFonts w:ascii="Times New Roman" w:hAnsi="Times New Roman" w:cs="Times New Roman"/>
                <w:b/>
              </w:rPr>
              <w:t>85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9DE1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est on Between-group Difference</w:t>
            </w:r>
          </w:p>
        </w:tc>
      </w:tr>
      <w:tr w:rsidR="00071218" w:rsidRPr="0073122A" w14:paraId="29232426" w14:textId="77777777" w:rsidTr="00005FDE">
        <w:trPr>
          <w:trHeight w:val="315"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415CC" w14:textId="77777777" w:rsidR="00071218" w:rsidRPr="0073122A" w:rsidRDefault="00071218" w:rsidP="0073122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4F28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Mean or 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47E59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401B4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Mean or 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2BCC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F0ACD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</w:tr>
      <w:tr w:rsidR="00071218" w:rsidRPr="0073122A" w14:paraId="6B32B8D5" w14:textId="77777777" w:rsidTr="00005FDE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2E8532" w14:textId="77777777" w:rsidR="00071218" w:rsidRPr="0073122A" w:rsidRDefault="005E6BE7" w:rsidP="007312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</w:t>
            </w:r>
            <w:r w:rsidR="00071218" w:rsidRPr="0073122A">
              <w:rPr>
                <w:rFonts w:ascii="Times New Roman" w:hAnsi="Times New Roman" w:cs="Times New Roman"/>
              </w:rPr>
              <w:t xml:space="preserve"> of gestation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71218" w:rsidRPr="0073122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B89C44" w14:textId="77777777" w:rsidR="00071218" w:rsidRPr="0073122A" w:rsidRDefault="00E44801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0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4FB306" w14:textId="77777777" w:rsidR="00071218" w:rsidRPr="0073122A" w:rsidRDefault="0065483B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7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3AA3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28</w:t>
            </w:r>
            <w:r w:rsidR="0065483B">
              <w:rPr>
                <w:rFonts w:ascii="Times New Roman" w:hAnsi="Times New Roman" w:cs="Times New Roman"/>
              </w:rPr>
              <w:t>5.4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F70E27" w14:textId="77777777" w:rsidR="00071218" w:rsidRPr="0073122A" w:rsidRDefault="0065483B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E6AAC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00</w:t>
            </w:r>
            <w:r w:rsidR="00424E04">
              <w:rPr>
                <w:rFonts w:ascii="Times New Roman" w:hAnsi="Times New Roman" w:cs="Times New Roman"/>
              </w:rPr>
              <w:t>76</w:t>
            </w:r>
          </w:p>
        </w:tc>
      </w:tr>
      <w:tr w:rsidR="00071218" w:rsidRPr="0073122A" w14:paraId="54826B6F" w14:textId="77777777" w:rsidTr="00005FDE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E9BF17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reterm birth, bina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5484A4" w14:textId="77777777" w:rsidR="00071218" w:rsidRPr="0073122A" w:rsidRDefault="004D60B3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  <w:r w:rsidR="00071218"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712C4C" w14:textId="77777777" w:rsidR="00071218" w:rsidRPr="0073122A" w:rsidRDefault="004D60B3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68</w:t>
            </w:r>
            <w:r w:rsidR="00071218"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BD133C" w14:textId="77777777" w:rsidR="00071218" w:rsidRPr="0073122A" w:rsidRDefault="004D60B3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</w:t>
            </w:r>
            <w:r w:rsidR="00071218"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97C468" w14:textId="77777777" w:rsidR="00071218" w:rsidRPr="0073122A" w:rsidRDefault="004D60B3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3</w:t>
            </w:r>
            <w:r w:rsidR="00071218"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569AEE" w14:textId="77777777" w:rsidR="00071218" w:rsidRPr="0073122A" w:rsidRDefault="004D60B3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1</w:t>
            </w:r>
          </w:p>
        </w:tc>
      </w:tr>
      <w:tr w:rsidR="00071218" w:rsidRPr="0073122A" w14:paraId="02C4B2E0" w14:textId="77777777" w:rsidTr="00005FDE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606C66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Birth weight</w:t>
            </w:r>
            <w:r w:rsidR="00105366">
              <w:rPr>
                <w:rFonts w:ascii="Times New Roman" w:hAnsi="Times New Roman" w:cs="Times New Roman"/>
              </w:rPr>
              <w:t>,</w:t>
            </w:r>
            <w:r w:rsidR="00105366" w:rsidRPr="0073122A">
              <w:rPr>
                <w:rFonts w:ascii="Times New Roman" w:hAnsi="Times New Roman" w:cs="Times New Roman"/>
              </w:rPr>
              <w:t xml:space="preserve"> continuou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2B4E2F" w14:textId="77777777" w:rsidR="00071218" w:rsidRPr="0073122A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5C5156">
              <w:rPr>
                <w:rFonts w:ascii="Times New Roman" w:hAnsi="Times New Roman" w:cs="Times New Roman"/>
              </w:rPr>
              <w:t>3257.46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6345B4" w14:textId="77777777" w:rsidR="00071218" w:rsidRPr="0073122A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9.58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75E210" w14:textId="77777777" w:rsidR="00071218" w:rsidRPr="0073122A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11.6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6E20DB" w14:textId="77777777" w:rsidR="00071218" w:rsidRPr="0073122A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.4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EF4F5F" w14:textId="77777777" w:rsidR="00071218" w:rsidRPr="0073122A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="004B2C5D">
              <w:rPr>
                <w:rFonts w:ascii="Times New Roman" w:hAnsi="Times New Roman" w:cs="Times New Roman"/>
              </w:rPr>
              <w:t>92</w:t>
            </w:r>
          </w:p>
        </w:tc>
      </w:tr>
      <w:tr w:rsidR="00071218" w:rsidRPr="0073122A" w14:paraId="3E47ECEC" w14:textId="77777777" w:rsidTr="00005FDE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0EFA2A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Birth weight z-score, </w:t>
            </w:r>
            <w:r w:rsidR="00105366"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9FFF58" w14:textId="77777777" w:rsidR="00071218" w:rsidRPr="00005FDE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80.31</w:t>
            </w:r>
            <w:r w:rsidR="00071218" w:rsidRPr="00005F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139487" w14:textId="77777777" w:rsidR="00071218" w:rsidRPr="00005FDE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9.81</w:t>
            </w:r>
            <w:r w:rsidR="00071218" w:rsidRPr="00005F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5FCC7" w14:textId="77777777" w:rsidR="00071218" w:rsidRPr="00005FDE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78.38</w:t>
            </w:r>
            <w:r w:rsidR="00071218" w:rsidRPr="00005F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F09FB" w14:textId="77777777" w:rsidR="00071218" w:rsidRPr="00005FDE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41.28</w:t>
            </w:r>
            <w:r w:rsidR="00071218" w:rsidRPr="00005FD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9E91B0" w14:textId="77777777" w:rsidR="00071218" w:rsidRPr="00005FDE" w:rsidRDefault="005C5156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</w:t>
            </w:r>
            <w:r w:rsidR="001442E7">
              <w:rPr>
                <w:rFonts w:ascii="Times New Roman" w:hAnsi="Times New Roman" w:cs="Times New Roman"/>
              </w:rPr>
              <w:t>753</w:t>
            </w:r>
          </w:p>
        </w:tc>
      </w:tr>
    </w:tbl>
    <w:p w14:paraId="6858E75C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>SD: Standard deviation</w:t>
      </w:r>
    </w:p>
    <w:p w14:paraId="35B09528" w14:textId="77777777" w:rsidR="00071218" w:rsidRPr="0073122A" w:rsidRDefault="00071218" w:rsidP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 xml:space="preserve">Notes. Treated group included all mother-infant pairs with </w:t>
      </w:r>
      <w:r w:rsidR="0073122A">
        <w:rPr>
          <w:rFonts w:ascii="Times New Roman" w:hAnsi="Times New Roman" w:cs="Times New Roman"/>
        </w:rPr>
        <w:t>antepartum</w:t>
      </w:r>
      <w:r w:rsidRPr="0073122A">
        <w:rPr>
          <w:rFonts w:ascii="Times New Roman" w:hAnsi="Times New Roman" w:cs="Times New Roman"/>
        </w:rPr>
        <w:t xml:space="preserve"> depression. Matched control group included propensity-score-matched mother-infant pairs without</w:t>
      </w:r>
      <w:r w:rsidR="0073122A">
        <w:rPr>
          <w:rFonts w:ascii="Times New Roman" w:hAnsi="Times New Roman" w:cs="Times New Roman"/>
        </w:rPr>
        <w:t xml:space="preserve"> antepartum</w:t>
      </w:r>
      <w:r w:rsidRPr="0073122A">
        <w:rPr>
          <w:rFonts w:ascii="Times New Roman" w:hAnsi="Times New Roman" w:cs="Times New Roman"/>
        </w:rPr>
        <w:t xml:space="preserve"> depression.</w:t>
      </w:r>
    </w:p>
    <w:p w14:paraId="5256E61D" w14:textId="77777777" w:rsidR="00071218" w:rsidRPr="0073122A" w:rsidRDefault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br w:type="page"/>
      </w:r>
    </w:p>
    <w:p w14:paraId="6AC6C46B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2</w:t>
      </w:r>
      <w:r w:rsidRPr="0073122A">
        <w:rPr>
          <w:rFonts w:ascii="Times New Roman" w:hAnsi="Times New Roman" w:cs="Times New Roman"/>
          <w:b/>
        </w:rPr>
        <w:t xml:space="preserve"> </w:t>
      </w:r>
      <w:r w:rsidRPr="002908DA">
        <w:rPr>
          <w:rFonts w:ascii="Times New Roman" w:hAnsi="Times New Roman" w:cs="Times New Roman"/>
        </w:rPr>
        <w:t xml:space="preserve">Unadjusted </w:t>
      </w:r>
      <w:r w:rsidR="008E591E" w:rsidRPr="002908DA">
        <w:rPr>
          <w:rFonts w:ascii="Times New Roman" w:hAnsi="Times New Roman" w:cs="Times New Roman"/>
        </w:rPr>
        <w:t>n</w:t>
      </w:r>
      <w:r w:rsidRPr="002908DA">
        <w:rPr>
          <w:rFonts w:ascii="Times New Roman" w:hAnsi="Times New Roman" w:cs="Times New Roman"/>
        </w:rPr>
        <w:t xml:space="preserve">eonatal </w:t>
      </w:r>
      <w:r w:rsidR="008E591E" w:rsidRPr="002908DA">
        <w:rPr>
          <w:rFonts w:ascii="Times New Roman" w:hAnsi="Times New Roman" w:cs="Times New Roman"/>
        </w:rPr>
        <w:t>o</w:t>
      </w:r>
      <w:r w:rsidRPr="002908DA">
        <w:rPr>
          <w:rFonts w:ascii="Times New Roman" w:hAnsi="Times New Roman" w:cs="Times New Roman"/>
        </w:rPr>
        <w:t xml:space="preserve">utcomes between </w:t>
      </w:r>
      <w:r w:rsidR="008E591E" w:rsidRPr="002908DA">
        <w:rPr>
          <w:rFonts w:ascii="Times New Roman" w:hAnsi="Times New Roman" w:cs="Times New Roman"/>
        </w:rPr>
        <w:t>t</w:t>
      </w:r>
      <w:r w:rsidRPr="002908DA">
        <w:rPr>
          <w:rFonts w:ascii="Times New Roman" w:hAnsi="Times New Roman" w:cs="Times New Roman"/>
        </w:rPr>
        <w:t xml:space="preserve">reated and </w:t>
      </w:r>
      <w:r w:rsidR="008E591E" w:rsidRPr="002908DA">
        <w:rPr>
          <w:rFonts w:ascii="Times New Roman" w:hAnsi="Times New Roman" w:cs="Times New Roman"/>
        </w:rPr>
        <w:t>m</w:t>
      </w:r>
      <w:r w:rsidRPr="002908DA">
        <w:rPr>
          <w:rFonts w:ascii="Times New Roman" w:hAnsi="Times New Roman" w:cs="Times New Roman"/>
        </w:rPr>
        <w:t xml:space="preserve">atched </w:t>
      </w:r>
      <w:r w:rsidR="008E591E" w:rsidRPr="002908DA">
        <w:rPr>
          <w:rFonts w:ascii="Times New Roman" w:hAnsi="Times New Roman" w:cs="Times New Roman"/>
        </w:rPr>
        <w:t>c</w:t>
      </w:r>
      <w:r w:rsidRPr="002908DA">
        <w:rPr>
          <w:rFonts w:ascii="Times New Roman" w:hAnsi="Times New Roman" w:cs="Times New Roman"/>
        </w:rPr>
        <w:t xml:space="preserve">ontrol </w:t>
      </w:r>
      <w:r w:rsidR="008E591E" w:rsidRPr="002908DA">
        <w:rPr>
          <w:rFonts w:ascii="Times New Roman" w:hAnsi="Times New Roman" w:cs="Times New Roman"/>
        </w:rPr>
        <w:t>g</w:t>
      </w:r>
      <w:r w:rsidRPr="002908DA">
        <w:rPr>
          <w:rFonts w:ascii="Times New Roman" w:hAnsi="Times New Roman" w:cs="Times New Roman"/>
        </w:rPr>
        <w:t xml:space="preserve">roups after </w:t>
      </w:r>
      <w:r w:rsidR="008E591E" w:rsidRPr="002908DA">
        <w:rPr>
          <w:rFonts w:ascii="Times New Roman" w:hAnsi="Times New Roman" w:cs="Times New Roman"/>
        </w:rPr>
        <w:t>p</w:t>
      </w:r>
      <w:r w:rsidRPr="002908DA">
        <w:rPr>
          <w:rFonts w:ascii="Times New Roman" w:hAnsi="Times New Roman" w:cs="Times New Roman"/>
        </w:rPr>
        <w:t xml:space="preserve">ropensity </w:t>
      </w:r>
      <w:r w:rsidR="008E591E" w:rsidRPr="002908DA">
        <w:rPr>
          <w:rFonts w:ascii="Times New Roman" w:hAnsi="Times New Roman" w:cs="Times New Roman"/>
        </w:rPr>
        <w:t>s</w:t>
      </w:r>
      <w:r w:rsidRPr="002908DA">
        <w:rPr>
          <w:rFonts w:ascii="Times New Roman" w:hAnsi="Times New Roman" w:cs="Times New Roman"/>
        </w:rPr>
        <w:t xml:space="preserve">core </w:t>
      </w:r>
      <w:r w:rsidR="008E591E" w:rsidRPr="002908DA">
        <w:rPr>
          <w:rFonts w:ascii="Times New Roman" w:hAnsi="Times New Roman" w:cs="Times New Roman"/>
        </w:rPr>
        <w:t>m</w:t>
      </w:r>
      <w:r w:rsidRPr="002908DA">
        <w:rPr>
          <w:rFonts w:ascii="Times New Roman" w:hAnsi="Times New Roman" w:cs="Times New Roman"/>
        </w:rPr>
        <w:t xml:space="preserve">atching </w:t>
      </w:r>
      <w:bookmarkStart w:id="0" w:name="OLE_LINK28"/>
      <w:bookmarkStart w:id="1" w:name="OLE_LINK29"/>
      <w:r w:rsidR="0073122A" w:rsidRPr="002908DA">
        <w:rPr>
          <w:rFonts w:ascii="Times New Roman" w:hAnsi="Times New Roman" w:cs="Times New Roman"/>
        </w:rPr>
        <w:t>in the contemporaneous group</w:t>
      </w:r>
      <w:bookmarkEnd w:id="0"/>
      <w:bookmarkEnd w:id="1"/>
      <w:r w:rsidR="0073122A" w:rsidRPr="002908DA">
        <w:rPr>
          <w:rFonts w:ascii="Times New Roman" w:hAnsi="Times New Roman" w:cs="Times New Roman"/>
        </w:rPr>
        <w:t>.</w:t>
      </w:r>
    </w:p>
    <w:tbl>
      <w:tblPr>
        <w:tblStyle w:val="TableGrid"/>
        <w:tblW w:w="936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9"/>
        <w:gridCol w:w="1197"/>
        <w:gridCol w:w="941"/>
        <w:gridCol w:w="1197"/>
        <w:gridCol w:w="941"/>
        <w:gridCol w:w="1285"/>
      </w:tblGrid>
      <w:tr w:rsidR="00071218" w:rsidRPr="0073122A" w14:paraId="45307905" w14:textId="77777777" w:rsidTr="007F1F86">
        <w:trPr>
          <w:trHeight w:val="252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6A2D9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13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2CE5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reated</w:t>
            </w:r>
          </w:p>
          <w:p w14:paraId="7392E86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(</w:t>
            </w:r>
            <w:r w:rsidRPr="0073122A">
              <w:rPr>
                <w:rFonts w:ascii="Times New Roman" w:hAnsi="Times New Roman" w:cs="Times New Roman"/>
                <w:b/>
                <w:i/>
              </w:rPr>
              <w:t>N</w:t>
            </w:r>
            <w:r w:rsidRPr="0073122A">
              <w:rPr>
                <w:rFonts w:ascii="Times New Roman" w:hAnsi="Times New Roman" w:cs="Times New Roman"/>
                <w:b/>
              </w:rPr>
              <w:t>=104</w:t>
            </w:r>
            <w:r w:rsidR="00E81571">
              <w:rPr>
                <w:rFonts w:ascii="Times New Roman" w:hAnsi="Times New Roman" w:cs="Times New Roman"/>
                <w:b/>
              </w:rPr>
              <w:t>4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13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EB6AF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atched control</w:t>
            </w:r>
          </w:p>
          <w:p w14:paraId="1374AAE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(</w:t>
            </w:r>
            <w:r w:rsidRPr="0073122A">
              <w:rPr>
                <w:rFonts w:ascii="Times New Roman" w:hAnsi="Times New Roman" w:cs="Times New Roman"/>
                <w:b/>
                <w:i/>
              </w:rPr>
              <w:t>N</w:t>
            </w:r>
            <w:r w:rsidRPr="0073122A">
              <w:rPr>
                <w:rFonts w:ascii="Times New Roman" w:hAnsi="Times New Roman" w:cs="Times New Roman"/>
                <w:b/>
              </w:rPr>
              <w:t>=37</w:t>
            </w:r>
            <w:r w:rsidR="00E81571">
              <w:rPr>
                <w:rFonts w:ascii="Times New Roman" w:hAnsi="Times New Roman" w:cs="Times New Roman"/>
                <w:b/>
              </w:rPr>
              <w:t>3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D39D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est on Between-group Difference</w:t>
            </w:r>
          </w:p>
        </w:tc>
      </w:tr>
      <w:tr w:rsidR="00071218" w:rsidRPr="0073122A" w14:paraId="67FD1C1F" w14:textId="77777777" w:rsidTr="007F1F86">
        <w:trPr>
          <w:trHeight w:val="315"/>
          <w:jc w:val="center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9F8A2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841C7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Mean or 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4C57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9387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Mean or 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D7B77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A7588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</w:tr>
      <w:tr w:rsidR="00071218" w:rsidRPr="0073122A" w14:paraId="402D5F27" w14:textId="77777777" w:rsidTr="007F1F86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2CB79C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Weight,</w:t>
            </w:r>
            <w:r w:rsidR="00105366">
              <w:rPr>
                <w:rFonts w:ascii="Times New Roman" w:hAnsi="Times New Roman" w:cs="Times New Roman"/>
              </w:rPr>
              <w:t xml:space="preserve"> </w:t>
            </w:r>
            <w:r w:rsidRPr="0073122A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8CE084" w14:textId="77777777" w:rsidR="00071218" w:rsidRPr="0073122A" w:rsidRDefault="00EE3FB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75.0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E2A1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252</w:t>
            </w:r>
            <w:r w:rsidR="00EE3FB8">
              <w:rPr>
                <w:rFonts w:ascii="Times New Roman" w:hAnsi="Times New Roman" w:cs="Times New Roman"/>
              </w:rPr>
              <w:t>7</w:t>
            </w:r>
            <w:r w:rsidRPr="0073122A">
              <w:rPr>
                <w:rFonts w:ascii="Times New Roman" w:hAnsi="Times New Roman" w:cs="Times New Roman"/>
              </w:rPr>
              <w:t>.</w:t>
            </w:r>
            <w:r w:rsidR="00EE3FB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F214E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8</w:t>
            </w:r>
            <w:r w:rsidR="00EE3FB8">
              <w:rPr>
                <w:rFonts w:ascii="Times New Roman" w:hAnsi="Times New Roman" w:cs="Times New Roman"/>
              </w:rPr>
              <w:t>892</w:t>
            </w:r>
            <w:r w:rsidRPr="0073122A">
              <w:rPr>
                <w:rFonts w:ascii="Times New Roman" w:hAnsi="Times New Roman" w:cs="Times New Roman"/>
              </w:rPr>
              <w:t>.</w:t>
            </w:r>
            <w:r w:rsidR="00005FD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93D5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2</w:t>
            </w:r>
            <w:r w:rsidR="00EE3FB8">
              <w:rPr>
                <w:rFonts w:ascii="Times New Roman" w:hAnsi="Times New Roman" w:cs="Times New Roman"/>
              </w:rPr>
              <w:t>713.91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51D38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</w:t>
            </w:r>
            <w:r w:rsidR="00EE3FB8">
              <w:rPr>
                <w:rFonts w:ascii="Times New Roman" w:hAnsi="Times New Roman" w:cs="Times New Roman"/>
              </w:rPr>
              <w:t>5944</w:t>
            </w:r>
          </w:p>
        </w:tc>
      </w:tr>
      <w:tr w:rsidR="00071218" w:rsidRPr="0073122A" w14:paraId="784F84A9" w14:textId="77777777" w:rsidTr="007F1F86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A824F9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Weight z-score</w:t>
            </w:r>
            <w:r w:rsidR="00105366">
              <w:rPr>
                <w:rFonts w:ascii="Times New Roman" w:hAnsi="Times New Roman" w:cs="Times New Roman"/>
              </w:rPr>
              <w:t>, bina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9F3B1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4.02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A20D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19.6</w:t>
            </w:r>
            <w:r w:rsidR="00EE3FB8">
              <w:rPr>
                <w:rFonts w:ascii="Times New Roman" w:hAnsi="Times New Roman" w:cs="Times New Roman"/>
              </w:rPr>
              <w:t>6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AC95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5.</w:t>
            </w:r>
            <w:r w:rsidR="00EE3FB8">
              <w:rPr>
                <w:rFonts w:ascii="Times New Roman" w:hAnsi="Times New Roman" w:cs="Times New Roman"/>
              </w:rPr>
              <w:t>90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CA3A3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23.</w:t>
            </w:r>
            <w:r w:rsidR="00EE3FB8">
              <w:rPr>
                <w:rFonts w:ascii="Times New Roman" w:hAnsi="Times New Roman" w:cs="Times New Roman"/>
              </w:rPr>
              <w:t>59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28FBC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</w:t>
            </w:r>
            <w:r w:rsidR="00EE3FB8" w:rsidRPr="00005FDE">
              <w:rPr>
                <w:rFonts w:ascii="Times New Roman" w:hAnsi="Times New Roman" w:cs="Times New Roman"/>
              </w:rPr>
              <w:t>1700</w:t>
            </w:r>
          </w:p>
        </w:tc>
      </w:tr>
      <w:tr w:rsidR="00071218" w:rsidRPr="0073122A" w14:paraId="037323F0" w14:textId="77777777" w:rsidTr="007F1F86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A14E45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Illness in the </w:t>
            </w:r>
            <w:r w:rsidR="00105366">
              <w:rPr>
                <w:rFonts w:ascii="Times New Roman" w:hAnsi="Times New Roman" w:cs="Times New Roman"/>
              </w:rPr>
              <w:t>past</w:t>
            </w:r>
            <w:r w:rsidRPr="0073122A">
              <w:rPr>
                <w:rFonts w:ascii="Times New Roman" w:hAnsi="Times New Roman" w:cs="Times New Roman"/>
              </w:rPr>
              <w:t xml:space="preserve"> month, continuous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445EB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F3894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E60BA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4</w:t>
            </w:r>
            <w:r w:rsidR="004B2C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59317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8</w:t>
            </w:r>
            <w:r w:rsidR="004B2C5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CADC5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0000</w:t>
            </w:r>
          </w:p>
        </w:tc>
      </w:tr>
      <w:tr w:rsidR="00071218" w:rsidRPr="0073122A" w14:paraId="36B661D2" w14:textId="77777777" w:rsidTr="007F1F86">
        <w:trPr>
          <w:trHeight w:val="315"/>
          <w:jc w:val="center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366243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Hospitalization, binary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64876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23.9</w:t>
            </w:r>
            <w:r w:rsidR="008431B0">
              <w:rPr>
                <w:rFonts w:ascii="Times New Roman" w:hAnsi="Times New Roman" w:cs="Times New Roman"/>
              </w:rPr>
              <w:t>5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AB0CA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42.</w:t>
            </w:r>
            <w:r w:rsidR="008431B0">
              <w:rPr>
                <w:rFonts w:ascii="Times New Roman" w:hAnsi="Times New Roman" w:cs="Times New Roman"/>
              </w:rPr>
              <w:t>70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10354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1</w:t>
            </w:r>
            <w:r w:rsidR="008431B0">
              <w:rPr>
                <w:rFonts w:ascii="Times New Roman" w:hAnsi="Times New Roman" w:cs="Times New Roman"/>
              </w:rPr>
              <w:t>6.09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8FF3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3</w:t>
            </w:r>
            <w:r w:rsidR="008431B0">
              <w:rPr>
                <w:rFonts w:ascii="Times New Roman" w:hAnsi="Times New Roman" w:cs="Times New Roman"/>
              </w:rPr>
              <w:t>6.79</w:t>
            </w:r>
            <w:r w:rsidRPr="0073122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3EF0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00</w:t>
            </w:r>
            <w:r w:rsidR="008431B0">
              <w:rPr>
                <w:rFonts w:ascii="Times New Roman" w:hAnsi="Times New Roman" w:cs="Times New Roman"/>
              </w:rPr>
              <w:t>07</w:t>
            </w:r>
          </w:p>
        </w:tc>
      </w:tr>
    </w:tbl>
    <w:p w14:paraId="0DD3938D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>SD: Standard deviation</w:t>
      </w:r>
    </w:p>
    <w:p w14:paraId="08D04F09" w14:textId="77777777" w:rsidR="00071218" w:rsidRPr="0073122A" w:rsidRDefault="00071218" w:rsidP="00071218">
      <w:pPr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 xml:space="preserve">Notes. Treated group included all mother-infant pairs with </w:t>
      </w:r>
      <w:r w:rsidR="0073122A">
        <w:rPr>
          <w:rFonts w:ascii="Times New Roman" w:hAnsi="Times New Roman" w:cs="Times New Roman"/>
        </w:rPr>
        <w:t>postpartum</w:t>
      </w:r>
      <w:r w:rsidRPr="0073122A">
        <w:rPr>
          <w:rFonts w:ascii="Times New Roman" w:hAnsi="Times New Roman" w:cs="Times New Roman"/>
        </w:rPr>
        <w:t xml:space="preserve"> depression. Matched control group included propensity-score-matched mother-infant pairs without </w:t>
      </w:r>
      <w:r w:rsidR="0073122A">
        <w:rPr>
          <w:rFonts w:ascii="Times New Roman" w:hAnsi="Times New Roman" w:cs="Times New Roman"/>
        </w:rPr>
        <w:t>postpartum</w:t>
      </w:r>
      <w:r w:rsidRPr="0073122A">
        <w:rPr>
          <w:rFonts w:ascii="Times New Roman" w:hAnsi="Times New Roman" w:cs="Times New Roman"/>
        </w:rPr>
        <w:t xml:space="preserve"> depression.</w:t>
      </w:r>
    </w:p>
    <w:p w14:paraId="3A74B255" w14:textId="77777777" w:rsidR="00071218" w:rsidRPr="0073122A" w:rsidRDefault="00071218" w:rsidP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br w:type="page"/>
      </w:r>
    </w:p>
    <w:p w14:paraId="29EA4B36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</w:rPr>
      </w:pPr>
      <w:r w:rsidRPr="0073122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3</w:t>
      </w:r>
      <w:r w:rsidRPr="0073122A">
        <w:rPr>
          <w:rFonts w:ascii="Times New Roman" w:hAnsi="Times New Roman" w:cs="Times New Roman"/>
          <w:b/>
        </w:rPr>
        <w:t xml:space="preserve"> </w:t>
      </w:r>
      <w:r w:rsidRPr="00480BEA">
        <w:rPr>
          <w:rFonts w:ascii="Times New Roman" w:hAnsi="Times New Roman" w:cs="Times New Roman"/>
        </w:rPr>
        <w:t xml:space="preserve">Standardized </w:t>
      </w:r>
      <w:r w:rsidR="008E591E" w:rsidRPr="00480BEA">
        <w:rPr>
          <w:rFonts w:ascii="Times New Roman" w:hAnsi="Times New Roman" w:cs="Times New Roman"/>
        </w:rPr>
        <w:t>d</w:t>
      </w:r>
      <w:r w:rsidRPr="00480BEA">
        <w:rPr>
          <w:rFonts w:ascii="Times New Roman" w:hAnsi="Times New Roman" w:cs="Times New Roman"/>
        </w:rPr>
        <w:t xml:space="preserve">ifferences in </w:t>
      </w:r>
      <w:r w:rsidR="008E591E" w:rsidRPr="00480BEA">
        <w:rPr>
          <w:rFonts w:ascii="Times New Roman" w:hAnsi="Times New Roman" w:cs="Times New Roman"/>
        </w:rPr>
        <w:t>c</w:t>
      </w:r>
      <w:r w:rsidRPr="00480BEA">
        <w:rPr>
          <w:rFonts w:ascii="Times New Roman" w:hAnsi="Times New Roman" w:cs="Times New Roman"/>
        </w:rPr>
        <w:t>ovariates</w:t>
      </w:r>
      <w:r w:rsidR="00480BEA" w:rsidRPr="00480BEA">
        <w:rPr>
          <w:rFonts w:ascii="Times New Roman" w:hAnsi="Times New Roman" w:cs="Times New Roman"/>
        </w:rPr>
        <w:t xml:space="preserve"> in the intertemporal group</w:t>
      </w:r>
      <w:r w:rsidRPr="00480BEA">
        <w:rPr>
          <w:rFonts w:ascii="Times New Roman" w:hAnsi="Times New Roman" w:cs="Times New Roman"/>
        </w:rPr>
        <w:t xml:space="preserve">, </w:t>
      </w:r>
      <w:r w:rsidR="00480BEA">
        <w:rPr>
          <w:rFonts w:ascii="Times New Roman" w:hAnsi="Times New Roman" w:cs="Times New Roman"/>
        </w:rPr>
        <w:t>f</w:t>
      </w:r>
      <w:r w:rsidRPr="00480BEA">
        <w:rPr>
          <w:rFonts w:ascii="Times New Roman" w:hAnsi="Times New Roman" w:cs="Times New Roman"/>
        </w:rPr>
        <w:t xml:space="preserve">igure 2 </w:t>
      </w:r>
      <w:r w:rsidR="00480BEA">
        <w:rPr>
          <w:rFonts w:ascii="Times New Roman" w:hAnsi="Times New Roman" w:cs="Times New Roman"/>
        </w:rPr>
        <w:t>d</w:t>
      </w:r>
      <w:r w:rsidRPr="00480BEA">
        <w:rPr>
          <w:rFonts w:ascii="Times New Roman" w:hAnsi="Times New Roman" w:cs="Times New Roman"/>
        </w:rPr>
        <w:t>etails</w:t>
      </w:r>
      <w:r w:rsidR="0073122A" w:rsidRPr="00480BEA">
        <w:rPr>
          <w:rFonts w:ascii="Times New Roman" w:hAnsi="Times New Roman" w:cs="Times New Roman"/>
        </w:rPr>
        <w:t>.</w:t>
      </w:r>
    </w:p>
    <w:tbl>
      <w:tblPr>
        <w:tblStyle w:val="TableGrid"/>
        <w:tblW w:w="9233" w:type="dxa"/>
        <w:jc w:val="center"/>
        <w:tblLayout w:type="fixed"/>
        <w:tblLook w:val="04A0" w:firstRow="1" w:lastRow="0" w:firstColumn="1" w:lastColumn="0" w:noHBand="0" w:noVBand="1"/>
      </w:tblPr>
      <w:tblGrid>
        <w:gridCol w:w="4192"/>
        <w:gridCol w:w="1348"/>
        <w:gridCol w:w="1264"/>
        <w:gridCol w:w="1263"/>
        <w:gridCol w:w="1166"/>
      </w:tblGrid>
      <w:tr w:rsidR="00071218" w:rsidRPr="0073122A" w14:paraId="6B92F493" w14:textId="77777777" w:rsidTr="0073122A">
        <w:trPr>
          <w:trHeight w:val="42"/>
          <w:jc w:val="center"/>
        </w:trPr>
        <w:tc>
          <w:tcPr>
            <w:tcW w:w="4192" w:type="dxa"/>
            <w:vMerge w:val="restart"/>
            <w:shd w:val="clear" w:color="auto" w:fill="D9D9D9" w:themeFill="background1" w:themeFillShade="D9"/>
            <w:vAlign w:val="center"/>
          </w:tcPr>
          <w:p w14:paraId="1C54126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612" w:type="dxa"/>
            <w:gridSpan w:val="2"/>
            <w:shd w:val="clear" w:color="auto" w:fill="D9D9D9" w:themeFill="background1" w:themeFillShade="D9"/>
            <w:vAlign w:val="center"/>
          </w:tcPr>
          <w:p w14:paraId="60531E0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reated (N=5</w:t>
            </w:r>
            <w:r w:rsidR="00940C8E">
              <w:rPr>
                <w:rFonts w:ascii="Times New Roman" w:hAnsi="Times New Roman" w:cs="Times New Roman"/>
                <w:b/>
              </w:rPr>
              <w:t>23</w:t>
            </w:r>
            <w:r w:rsidRPr="0073122A">
              <w:rPr>
                <w:rFonts w:ascii="Times New Roman" w:hAnsi="Times New Roman" w:cs="Times New Roman"/>
                <w:b/>
              </w:rPr>
              <w:t>) vs. Unmatched Control (N=19</w:t>
            </w:r>
            <w:r w:rsidR="00940C8E">
              <w:rPr>
                <w:rFonts w:ascii="Times New Roman" w:hAnsi="Times New Roman" w:cs="Times New Roman"/>
                <w:b/>
              </w:rPr>
              <w:t>3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429" w:type="dxa"/>
            <w:gridSpan w:val="2"/>
            <w:shd w:val="clear" w:color="auto" w:fill="D9D9D9" w:themeFill="background1" w:themeFillShade="D9"/>
            <w:vAlign w:val="center"/>
          </w:tcPr>
          <w:p w14:paraId="6FB41B9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Treated (N=5</w:t>
            </w:r>
            <w:r w:rsidR="00940C8E">
              <w:rPr>
                <w:rFonts w:ascii="Times New Roman" w:hAnsi="Times New Roman" w:cs="Times New Roman"/>
                <w:b/>
              </w:rPr>
              <w:t>23</w:t>
            </w:r>
            <w:r w:rsidRPr="0073122A">
              <w:rPr>
                <w:rFonts w:ascii="Times New Roman" w:hAnsi="Times New Roman" w:cs="Times New Roman"/>
                <w:b/>
              </w:rPr>
              <w:t>) vs. Matched Control (N=18</w:t>
            </w:r>
            <w:r w:rsidR="00940C8E">
              <w:rPr>
                <w:rFonts w:ascii="Times New Roman" w:hAnsi="Times New Roman" w:cs="Times New Roman"/>
                <w:b/>
              </w:rPr>
              <w:t>5</w:t>
            </w:r>
            <w:r w:rsidRPr="0073122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71218" w:rsidRPr="0073122A" w14:paraId="20CE95B8" w14:textId="77777777" w:rsidTr="0073122A">
        <w:trPr>
          <w:trHeight w:val="42"/>
          <w:jc w:val="center"/>
        </w:trPr>
        <w:tc>
          <w:tcPr>
            <w:tcW w:w="4192" w:type="dxa"/>
            <w:vMerge/>
            <w:shd w:val="clear" w:color="auto" w:fill="auto"/>
            <w:vAlign w:val="center"/>
          </w:tcPr>
          <w:p w14:paraId="7FBD9652" w14:textId="77777777" w:rsidR="00071218" w:rsidRPr="0073122A" w:rsidRDefault="00071218" w:rsidP="0073122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CCFC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 (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C1F9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3FDC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 (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C928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</w:tr>
      <w:tr w:rsidR="00071218" w:rsidRPr="0073122A" w14:paraId="6951ACE9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  <w:vAlign w:val="center"/>
          </w:tcPr>
          <w:p w14:paraId="305288A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Maternal Characteristics</w:t>
            </w:r>
          </w:p>
        </w:tc>
      </w:tr>
      <w:tr w:rsidR="00071218" w:rsidRPr="0073122A" w14:paraId="0720DC1F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D634799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BEBA6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40305E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07012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3EC42DE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4E04" w:rsidRPr="0073122A" w14:paraId="73838F2A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2A95167" w14:textId="77777777" w:rsidR="00424E04" w:rsidRPr="0073122A" w:rsidRDefault="00424E04" w:rsidP="00424E04">
            <w:pPr>
              <w:rPr>
                <w:rFonts w:ascii="Times New Roman" w:hAnsi="Times New Roman" w:cs="Times New Roman"/>
              </w:rPr>
            </w:pPr>
            <w:bookmarkStart w:id="2" w:name="_Hlk96591905"/>
            <w:r w:rsidRPr="0073122A">
              <w:rPr>
                <w:rFonts w:ascii="Times New Roman" w:hAnsi="Times New Roman" w:cs="Times New Roman"/>
              </w:rPr>
              <w:t xml:space="preserve">  9-22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</w:tcPr>
          <w:p w14:paraId="04A4A27B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264" w:type="dxa"/>
            <w:shd w:val="clear" w:color="auto" w:fill="FFFFFF" w:themeFill="background1"/>
          </w:tcPr>
          <w:p w14:paraId="3AF9F5CB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22572D90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166" w:type="dxa"/>
            <w:shd w:val="clear" w:color="auto" w:fill="FFFFFF" w:themeFill="background1"/>
          </w:tcPr>
          <w:p w14:paraId="057BA55D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88</w:t>
            </w:r>
          </w:p>
        </w:tc>
      </w:tr>
      <w:bookmarkEnd w:id="2"/>
      <w:tr w:rsidR="00424E04" w:rsidRPr="0073122A" w14:paraId="22B09707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91828CF" w14:textId="77777777" w:rsidR="00424E04" w:rsidRPr="0073122A" w:rsidRDefault="00424E04" w:rsidP="00424E04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23-2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4EE24C10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264" w:type="dxa"/>
            <w:shd w:val="clear" w:color="auto" w:fill="FFFFFF" w:themeFill="background1"/>
          </w:tcPr>
          <w:p w14:paraId="5A8CEADC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263" w:type="dxa"/>
            <w:shd w:val="clear" w:color="auto" w:fill="FF0000"/>
          </w:tcPr>
          <w:p w14:paraId="6B1AED16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1.8</w:t>
            </w:r>
          </w:p>
        </w:tc>
        <w:tc>
          <w:tcPr>
            <w:tcW w:w="1166" w:type="dxa"/>
            <w:shd w:val="clear" w:color="auto" w:fill="FFFFFF" w:themeFill="background1"/>
          </w:tcPr>
          <w:p w14:paraId="030645CE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55</w:t>
            </w:r>
          </w:p>
        </w:tc>
      </w:tr>
      <w:tr w:rsidR="00424E04" w:rsidRPr="0073122A" w14:paraId="45EB2802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B9E9AF2" w14:textId="77777777" w:rsidR="00424E04" w:rsidRPr="0073122A" w:rsidRDefault="00424E04" w:rsidP="00424E04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29-3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3EAB179F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264" w:type="dxa"/>
            <w:shd w:val="clear" w:color="auto" w:fill="FFFFFF" w:themeFill="background1"/>
          </w:tcPr>
          <w:p w14:paraId="44B60335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15A5D6EE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66" w:type="dxa"/>
            <w:shd w:val="clear" w:color="auto" w:fill="FFFFFF" w:themeFill="background1"/>
          </w:tcPr>
          <w:p w14:paraId="163337AA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24</w:t>
            </w:r>
          </w:p>
        </w:tc>
      </w:tr>
      <w:tr w:rsidR="00424E04" w:rsidRPr="0073122A" w14:paraId="566875A4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96AB7DB" w14:textId="77777777" w:rsidR="00424E04" w:rsidRPr="0073122A" w:rsidRDefault="00424E04" w:rsidP="00424E04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36-49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3E1C3250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4</w:t>
            </w:r>
          </w:p>
        </w:tc>
        <w:tc>
          <w:tcPr>
            <w:tcW w:w="1264" w:type="dxa"/>
            <w:shd w:val="clear" w:color="auto" w:fill="FFFFFF" w:themeFill="background1"/>
          </w:tcPr>
          <w:p w14:paraId="5AC2F42A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041DC594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66" w:type="dxa"/>
            <w:shd w:val="clear" w:color="auto" w:fill="FFFFFF" w:themeFill="background1"/>
          </w:tcPr>
          <w:p w14:paraId="05317BD6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91</w:t>
            </w:r>
          </w:p>
        </w:tc>
      </w:tr>
      <w:tr w:rsidR="00424E04" w:rsidRPr="0073122A" w14:paraId="062B6DED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075F790" w14:textId="77777777" w:rsidR="00424E04" w:rsidRPr="0073122A" w:rsidRDefault="00424E04" w:rsidP="00424E04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edical Insurance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48A700C4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7.7</w:t>
            </w:r>
          </w:p>
        </w:tc>
        <w:tc>
          <w:tcPr>
            <w:tcW w:w="1264" w:type="dxa"/>
            <w:shd w:val="clear" w:color="auto" w:fill="FFFFFF" w:themeFill="background1"/>
          </w:tcPr>
          <w:p w14:paraId="49D5348C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134DBFE5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66" w:type="dxa"/>
            <w:shd w:val="clear" w:color="auto" w:fill="FFFFFF" w:themeFill="background1"/>
          </w:tcPr>
          <w:p w14:paraId="28C77049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830</w:t>
            </w:r>
          </w:p>
        </w:tc>
      </w:tr>
      <w:tr w:rsidR="00424E04" w:rsidRPr="0073122A" w14:paraId="2BD7018A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4B24C290" w14:textId="77777777" w:rsidR="00424E04" w:rsidRPr="0073122A" w:rsidRDefault="00424E04" w:rsidP="00424E04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48E142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</w:tcPr>
          <w:p w14:paraId="72F67DBC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42908D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</w:tcPr>
          <w:p w14:paraId="15B069C9" w14:textId="77777777" w:rsidR="00424E04" w:rsidRPr="00005FDE" w:rsidRDefault="00424E04" w:rsidP="00424E0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1704" w:rsidRPr="0073122A" w14:paraId="560C489F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262C37A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6D51D0">
              <w:rPr>
                <w:rFonts w:ascii="Times New Roman" w:hAnsi="Times New Roman" w:cs="Times New Roman" w:hint="eastAsia"/>
              </w:rPr>
              <w:t>Illiteracy/Semiliterat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</w:tcPr>
          <w:p w14:paraId="51F20FF0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264" w:type="dxa"/>
            <w:shd w:val="clear" w:color="auto" w:fill="FFFFFF" w:themeFill="background1"/>
          </w:tcPr>
          <w:p w14:paraId="4E5A4453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77FC11B2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shd w:val="clear" w:color="auto" w:fill="FFFFFF" w:themeFill="background1"/>
          </w:tcPr>
          <w:p w14:paraId="1C3FC8EF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000</w:t>
            </w:r>
          </w:p>
        </w:tc>
      </w:tr>
      <w:tr w:rsidR="00211704" w:rsidRPr="0073122A" w14:paraId="13A6A627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04AE6C3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Primary school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44838900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264" w:type="dxa"/>
            <w:shd w:val="clear" w:color="auto" w:fill="FFFFFF" w:themeFill="background1"/>
          </w:tcPr>
          <w:p w14:paraId="052BADC1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77B5760A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66" w:type="dxa"/>
            <w:shd w:val="clear" w:color="auto" w:fill="FFFFFF" w:themeFill="background1"/>
          </w:tcPr>
          <w:p w14:paraId="077E4EEE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27</w:t>
            </w:r>
          </w:p>
        </w:tc>
      </w:tr>
      <w:tr w:rsidR="00211704" w:rsidRPr="0073122A" w14:paraId="515FCE8A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B40E7A7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Junior high school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0403E86F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8.3</w:t>
            </w:r>
          </w:p>
        </w:tc>
        <w:tc>
          <w:tcPr>
            <w:tcW w:w="1264" w:type="dxa"/>
            <w:shd w:val="clear" w:color="auto" w:fill="FFFFFF" w:themeFill="background1"/>
          </w:tcPr>
          <w:p w14:paraId="24F89A0E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703AD99C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5.2</w:t>
            </w:r>
          </w:p>
        </w:tc>
        <w:tc>
          <w:tcPr>
            <w:tcW w:w="1166" w:type="dxa"/>
            <w:shd w:val="clear" w:color="auto" w:fill="FFFFFF" w:themeFill="background1"/>
          </w:tcPr>
          <w:p w14:paraId="1CBB1D4D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95</w:t>
            </w:r>
          </w:p>
        </w:tc>
      </w:tr>
      <w:tr w:rsidR="00211704" w:rsidRPr="0073122A" w14:paraId="19EAEA29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3836D7B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Senior high school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440BF05C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264" w:type="dxa"/>
            <w:shd w:val="clear" w:color="auto" w:fill="FFFFFF" w:themeFill="background1"/>
          </w:tcPr>
          <w:p w14:paraId="1910C9BF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4187370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66" w:type="dxa"/>
            <w:shd w:val="clear" w:color="auto" w:fill="FFFFFF" w:themeFill="background1"/>
          </w:tcPr>
          <w:p w14:paraId="29115B5E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904</w:t>
            </w:r>
          </w:p>
        </w:tc>
      </w:tr>
      <w:tr w:rsidR="00211704" w:rsidRPr="0073122A" w14:paraId="0FDBD404" w14:textId="77777777" w:rsidTr="00424E04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425E588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Junior colleg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</w:tcPr>
          <w:p w14:paraId="1CE38CEB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1264" w:type="dxa"/>
            <w:shd w:val="clear" w:color="auto" w:fill="FFFFFF" w:themeFill="background1"/>
          </w:tcPr>
          <w:p w14:paraId="60A1C62C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93C65AB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6" w:type="dxa"/>
            <w:shd w:val="clear" w:color="auto" w:fill="FFFFFF" w:themeFill="background1"/>
          </w:tcPr>
          <w:p w14:paraId="5D15293C" w14:textId="77777777" w:rsidR="00211704" w:rsidRPr="00005FDE" w:rsidRDefault="00211704" w:rsidP="00211704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60</w:t>
            </w:r>
          </w:p>
        </w:tc>
      </w:tr>
      <w:tr w:rsidR="00211704" w:rsidRPr="0073122A" w14:paraId="2AD2648F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F616289" w14:textId="77777777" w:rsidR="00211704" w:rsidRPr="0073122A" w:rsidRDefault="00211704" w:rsidP="00211704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Bachel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1D7F42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abov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560E0DBD" w14:textId="77777777" w:rsidR="00211704" w:rsidRPr="0073122A" w:rsidRDefault="00211704" w:rsidP="002117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432021E" w14:textId="77777777" w:rsidR="00211704" w:rsidRPr="0073122A" w:rsidRDefault="00211704" w:rsidP="002117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3D883FC5" w14:textId="77777777" w:rsidR="00211704" w:rsidRPr="0073122A" w:rsidRDefault="00211704" w:rsidP="002117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F03409C" w14:textId="77777777" w:rsidR="00211704" w:rsidRPr="0073122A" w:rsidRDefault="00211704" w:rsidP="0021170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</w:tr>
      <w:tr w:rsidR="00071218" w:rsidRPr="0073122A" w14:paraId="09404187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4688B27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Employ</w:t>
            </w:r>
            <w:r w:rsidR="00424E04">
              <w:rPr>
                <w:rFonts w:ascii="Times New Roman" w:hAnsi="Times New Roman" w:cs="Times New Roman"/>
                <w:b/>
              </w:rPr>
              <w:t>ment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19AF42C5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3A12CBF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093E8989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3F2F00D8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</w:tr>
      <w:tr w:rsidR="00071218" w:rsidRPr="0073122A" w14:paraId="0C98F675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</w:tcPr>
          <w:p w14:paraId="011E907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Family Characteristics</w:t>
            </w:r>
          </w:p>
        </w:tc>
      </w:tr>
      <w:tr w:rsidR="00071218" w:rsidRPr="0073122A" w14:paraId="7FD53A47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3339615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4D119615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6B77BBF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3813193E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FBC249B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6</w:t>
            </w:r>
          </w:p>
        </w:tc>
      </w:tr>
      <w:tr w:rsidR="00071218" w:rsidRPr="0073122A" w14:paraId="559E7956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229AC2E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Poor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03BF3A41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5A2A8569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2C4CF705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FAD478C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</w:tr>
      <w:tr w:rsidR="00071218" w:rsidRPr="0073122A" w14:paraId="5C90C1A5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BA1A9EA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Health Expenditur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004F6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5AF2CA4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46F7E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0A1719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218" w:rsidRPr="0073122A" w14:paraId="2935CFC0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861AB76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-1000</w:t>
            </w:r>
          </w:p>
        </w:tc>
        <w:tc>
          <w:tcPr>
            <w:tcW w:w="1348" w:type="dxa"/>
            <w:shd w:val="clear" w:color="auto" w:fill="FF0000"/>
            <w:vAlign w:val="center"/>
          </w:tcPr>
          <w:p w14:paraId="15FBA383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1BCA3AA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6CDFB11C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C9A5EDB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071218" w:rsidRPr="0073122A" w14:paraId="6A6CD7CE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06FCA93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1000-3000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2BBB2A5E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6551E22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4A71CADA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A7FF87F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1</w:t>
            </w:r>
          </w:p>
        </w:tc>
      </w:tr>
      <w:tr w:rsidR="00071218" w:rsidRPr="0073122A" w14:paraId="78CA9B6D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C9FF876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3000-5000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500BC605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8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EB89118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39A33969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5DE3601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</w:tc>
      </w:tr>
      <w:tr w:rsidR="00071218" w:rsidRPr="0073122A" w14:paraId="75CBCD20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FB9A75A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Above 5000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6055D9D2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58923AFC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7CEDAC63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1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4FB3FCF" w14:textId="77777777" w:rsidR="00071218" w:rsidRPr="0073122A" w:rsidRDefault="00424E04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</w:t>
            </w:r>
          </w:p>
        </w:tc>
      </w:tr>
      <w:tr w:rsidR="00071218" w:rsidRPr="0073122A" w14:paraId="1360B49B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2689382B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bookmarkStart w:id="3" w:name="_Hlk96935539"/>
            <w:r w:rsidRPr="0073122A">
              <w:rPr>
                <w:rFonts w:ascii="Times New Roman" w:hAnsi="Times New Roman" w:cs="Times New Roman"/>
                <w:b/>
              </w:rPr>
              <w:t>Engel coefficient</w:t>
            </w:r>
            <w:bookmarkEnd w:id="3"/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3C80B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121F38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9156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C06FE9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21F9" w:rsidRPr="0073122A" w14:paraId="34B0212F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FFD4D0F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Above 0.6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338245D7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0</w:t>
            </w:r>
          </w:p>
        </w:tc>
        <w:tc>
          <w:tcPr>
            <w:tcW w:w="1264" w:type="dxa"/>
            <w:shd w:val="clear" w:color="auto" w:fill="FFFFFF" w:themeFill="background1"/>
          </w:tcPr>
          <w:p w14:paraId="27BE19A8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42EAFF9F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66" w:type="dxa"/>
            <w:shd w:val="clear" w:color="auto" w:fill="FFFFFF" w:themeFill="background1"/>
          </w:tcPr>
          <w:p w14:paraId="4C5D5C70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</w:tr>
      <w:tr w:rsidR="00C621F9" w:rsidRPr="0073122A" w14:paraId="226D53A7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3F5E283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73122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</w:tcPr>
          <w:p w14:paraId="6AFF9EA5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8A2EF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264" w:type="dxa"/>
            <w:shd w:val="clear" w:color="auto" w:fill="FFFFFF" w:themeFill="background1"/>
          </w:tcPr>
          <w:p w14:paraId="6B75FEB9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28B9F6DF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1166" w:type="dxa"/>
            <w:shd w:val="clear" w:color="auto" w:fill="FFFFFF" w:themeFill="background1"/>
          </w:tcPr>
          <w:p w14:paraId="01407FA3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</w:tr>
      <w:tr w:rsidR="00C621F9" w:rsidRPr="0073122A" w14:paraId="26825079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572EF36D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4-0.5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3F3D860F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3</w:t>
            </w:r>
          </w:p>
        </w:tc>
        <w:tc>
          <w:tcPr>
            <w:tcW w:w="1264" w:type="dxa"/>
            <w:shd w:val="clear" w:color="auto" w:fill="FFFFFF" w:themeFill="background1"/>
          </w:tcPr>
          <w:p w14:paraId="364CCD5C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B6F0914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66" w:type="dxa"/>
            <w:shd w:val="clear" w:color="auto" w:fill="FFFFFF" w:themeFill="background1"/>
          </w:tcPr>
          <w:p w14:paraId="2DBC291F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</w:tr>
      <w:tr w:rsidR="00C621F9" w:rsidRPr="0073122A" w14:paraId="25759686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055ECFF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73122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</w:tcPr>
          <w:p w14:paraId="2B71F7F0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5</w:t>
            </w:r>
          </w:p>
        </w:tc>
        <w:tc>
          <w:tcPr>
            <w:tcW w:w="1264" w:type="dxa"/>
            <w:shd w:val="clear" w:color="auto" w:fill="FFFFFF" w:themeFill="background1"/>
          </w:tcPr>
          <w:p w14:paraId="4E416B0F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EB4F31E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66" w:type="dxa"/>
            <w:shd w:val="clear" w:color="auto" w:fill="FFFFFF" w:themeFill="background1"/>
          </w:tcPr>
          <w:p w14:paraId="3EDFA97B" w14:textId="77777777" w:rsidR="00C621F9" w:rsidRPr="0073122A" w:rsidRDefault="00C621F9" w:rsidP="00C621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2</w:t>
            </w:r>
          </w:p>
        </w:tc>
      </w:tr>
      <w:tr w:rsidR="00C621F9" w:rsidRPr="0073122A" w14:paraId="344FD4CE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2B1C470E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Below 0.3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76DEBCA6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59F820F7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1F159CE4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B30A5A8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</w:t>
            </w:r>
          </w:p>
        </w:tc>
      </w:tr>
      <w:tr w:rsidR="00C621F9" w:rsidRPr="0073122A" w14:paraId="24453923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</w:tcPr>
          <w:p w14:paraId="75A3B435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Child Characteristics</w:t>
            </w:r>
          </w:p>
        </w:tc>
      </w:tr>
      <w:tr w:rsidR="00C621F9" w:rsidRPr="0073122A" w14:paraId="3992F932" w14:textId="77777777" w:rsidTr="009913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EADAC24" w14:textId="77777777" w:rsidR="00C621F9" w:rsidRPr="0073122A" w:rsidRDefault="00C621F9" w:rsidP="00C621F9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348" w:type="dxa"/>
            <w:shd w:val="clear" w:color="auto" w:fill="FF0000"/>
            <w:vAlign w:val="center"/>
          </w:tcPr>
          <w:p w14:paraId="37B18BF0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31524C22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3D3F74F1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6760B0E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</w:tr>
      <w:tr w:rsidR="00C621F9" w:rsidRPr="0073122A" w14:paraId="4D017143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566EB639" w14:textId="77777777" w:rsidR="00C621F9" w:rsidRPr="0073122A" w:rsidRDefault="00C621F9" w:rsidP="00C621F9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ean bias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70519859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54E80E7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2FB3C70E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EE83336" w14:textId="77777777" w:rsidR="00C621F9" w:rsidRPr="0073122A" w:rsidRDefault="00C621F9" w:rsidP="00C621F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6</w:t>
            </w:r>
          </w:p>
        </w:tc>
      </w:tr>
    </w:tbl>
    <w:p w14:paraId="4B62FE97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lastRenderedPageBreak/>
        <w:t>SD: Standardized differences (in percentage points).</w:t>
      </w:r>
    </w:p>
    <w:p w14:paraId="2FCDCC3C" w14:textId="77777777" w:rsidR="00071218" w:rsidRPr="0073122A" w:rsidRDefault="00071218" w:rsidP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 xml:space="preserve">Notes. Treated group included all mother-infant pairs with </w:t>
      </w:r>
      <w:r w:rsidR="00480BEA">
        <w:rPr>
          <w:rFonts w:ascii="Times New Roman" w:hAnsi="Times New Roman" w:cs="Times New Roman"/>
        </w:rPr>
        <w:t>antepartum</w:t>
      </w:r>
      <w:r w:rsidRPr="0073122A">
        <w:rPr>
          <w:rFonts w:ascii="Times New Roman" w:hAnsi="Times New Roman" w:cs="Times New Roman"/>
        </w:rPr>
        <w:t xml:space="preserve"> depression. Unmatched control group included all mother-infant pairs without </w:t>
      </w:r>
      <w:r w:rsidR="00480BEA">
        <w:rPr>
          <w:rFonts w:ascii="Times New Roman" w:hAnsi="Times New Roman" w:cs="Times New Roman"/>
        </w:rPr>
        <w:t>antepartum</w:t>
      </w:r>
      <w:r w:rsidRPr="0073122A">
        <w:rPr>
          <w:rFonts w:ascii="Times New Roman" w:hAnsi="Times New Roman" w:cs="Times New Roman"/>
        </w:rPr>
        <w:t xml:space="preserve"> depression. Matched control group included propensity-score-matched mother-infant pairs without </w:t>
      </w:r>
      <w:r w:rsidR="00480BEA">
        <w:rPr>
          <w:rFonts w:ascii="Times New Roman" w:hAnsi="Times New Roman" w:cs="Times New Roman"/>
        </w:rPr>
        <w:t>antepartum</w:t>
      </w:r>
      <w:r w:rsidRPr="0073122A">
        <w:rPr>
          <w:rFonts w:ascii="Times New Roman" w:hAnsi="Times New Roman" w:cs="Times New Roman"/>
        </w:rPr>
        <w:t xml:space="preserve"> depression. Numbers highlighted in red denote standardized differences ≥ 10%, and numbers highlighted in blue denote standardized differences &lt; 10%.</w:t>
      </w:r>
    </w:p>
    <w:p w14:paraId="0520EA6C" w14:textId="77777777" w:rsidR="00071218" w:rsidRPr="0073122A" w:rsidRDefault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br w:type="page"/>
      </w:r>
    </w:p>
    <w:p w14:paraId="5ACDF5CB" w14:textId="77777777" w:rsidR="00071218" w:rsidRPr="00480BE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480BE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4</w:t>
      </w:r>
      <w:r w:rsidRPr="00480BEA">
        <w:rPr>
          <w:rFonts w:ascii="Times New Roman" w:hAnsi="Times New Roman" w:cs="Times New Roman"/>
          <w:b/>
        </w:rPr>
        <w:t xml:space="preserve"> </w:t>
      </w:r>
      <w:r w:rsidRPr="00480BEA">
        <w:rPr>
          <w:rFonts w:ascii="Times New Roman" w:hAnsi="Times New Roman" w:cs="Times New Roman"/>
        </w:rPr>
        <w:t xml:space="preserve">Standardized </w:t>
      </w:r>
      <w:r w:rsidR="00480BEA" w:rsidRPr="00480BEA">
        <w:rPr>
          <w:rFonts w:ascii="Times New Roman" w:hAnsi="Times New Roman" w:cs="Times New Roman"/>
        </w:rPr>
        <w:t>d</w:t>
      </w:r>
      <w:r w:rsidRPr="00480BEA">
        <w:rPr>
          <w:rFonts w:ascii="Times New Roman" w:hAnsi="Times New Roman" w:cs="Times New Roman"/>
        </w:rPr>
        <w:t xml:space="preserve">ifferences in </w:t>
      </w:r>
      <w:r w:rsidR="00480BEA" w:rsidRPr="00480BEA">
        <w:rPr>
          <w:rFonts w:ascii="Times New Roman" w:hAnsi="Times New Roman" w:cs="Times New Roman"/>
        </w:rPr>
        <w:t>c</w:t>
      </w:r>
      <w:r w:rsidRPr="00480BEA">
        <w:rPr>
          <w:rFonts w:ascii="Times New Roman" w:hAnsi="Times New Roman" w:cs="Times New Roman"/>
        </w:rPr>
        <w:t>ovariates</w:t>
      </w:r>
      <w:r w:rsidR="00480BEA" w:rsidRPr="00480BEA">
        <w:rPr>
          <w:rFonts w:ascii="Times New Roman" w:hAnsi="Times New Roman" w:cs="Times New Roman"/>
        </w:rPr>
        <w:t xml:space="preserve"> in the contemporaneous group</w:t>
      </w:r>
      <w:r w:rsidRPr="00480BEA">
        <w:rPr>
          <w:rFonts w:ascii="Times New Roman" w:hAnsi="Times New Roman" w:cs="Times New Roman"/>
        </w:rPr>
        <w:t xml:space="preserve">, </w:t>
      </w:r>
      <w:r w:rsidR="00480BEA" w:rsidRPr="00480BEA">
        <w:rPr>
          <w:rFonts w:ascii="Times New Roman" w:hAnsi="Times New Roman" w:cs="Times New Roman"/>
        </w:rPr>
        <w:t>f</w:t>
      </w:r>
      <w:r w:rsidRPr="00480BEA">
        <w:rPr>
          <w:rFonts w:ascii="Times New Roman" w:hAnsi="Times New Roman" w:cs="Times New Roman"/>
        </w:rPr>
        <w:t xml:space="preserve">igure 2 </w:t>
      </w:r>
      <w:r w:rsidR="00480BEA" w:rsidRPr="00480BEA">
        <w:rPr>
          <w:rFonts w:ascii="Times New Roman" w:hAnsi="Times New Roman" w:cs="Times New Roman"/>
        </w:rPr>
        <w:t>d</w:t>
      </w:r>
      <w:r w:rsidRPr="00480BEA">
        <w:rPr>
          <w:rFonts w:ascii="Times New Roman" w:hAnsi="Times New Roman" w:cs="Times New Roman"/>
        </w:rPr>
        <w:t>etails</w:t>
      </w:r>
      <w:r w:rsidR="00480BEA" w:rsidRPr="00480BEA">
        <w:rPr>
          <w:rFonts w:ascii="Times New Roman" w:hAnsi="Times New Roman" w:cs="Times New Roman"/>
        </w:rPr>
        <w:t>.</w:t>
      </w:r>
    </w:p>
    <w:tbl>
      <w:tblPr>
        <w:tblStyle w:val="TableGrid"/>
        <w:tblW w:w="9233" w:type="dxa"/>
        <w:jc w:val="center"/>
        <w:tblLayout w:type="fixed"/>
        <w:tblLook w:val="04A0" w:firstRow="1" w:lastRow="0" w:firstColumn="1" w:lastColumn="0" w:noHBand="0" w:noVBand="1"/>
      </w:tblPr>
      <w:tblGrid>
        <w:gridCol w:w="4192"/>
        <w:gridCol w:w="1348"/>
        <w:gridCol w:w="1264"/>
        <w:gridCol w:w="1263"/>
        <w:gridCol w:w="1166"/>
      </w:tblGrid>
      <w:tr w:rsidR="00071218" w:rsidRPr="0073122A" w14:paraId="0271116B" w14:textId="77777777" w:rsidTr="0073122A">
        <w:trPr>
          <w:trHeight w:val="42"/>
          <w:jc w:val="center"/>
        </w:trPr>
        <w:tc>
          <w:tcPr>
            <w:tcW w:w="4192" w:type="dxa"/>
            <w:vMerge w:val="restart"/>
            <w:shd w:val="clear" w:color="auto" w:fill="D9D9D9" w:themeFill="background1" w:themeFillShade="D9"/>
            <w:vAlign w:val="center"/>
          </w:tcPr>
          <w:p w14:paraId="2A5B4E4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612" w:type="dxa"/>
            <w:gridSpan w:val="2"/>
            <w:shd w:val="clear" w:color="auto" w:fill="D9D9D9" w:themeFill="background1" w:themeFillShade="D9"/>
            <w:vAlign w:val="center"/>
          </w:tcPr>
          <w:p w14:paraId="0BD7CCD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  <w:sz w:val="20"/>
              </w:rPr>
              <w:t>Treated (N=104</w:t>
            </w:r>
            <w:r w:rsidR="00FB0FAA">
              <w:rPr>
                <w:rFonts w:ascii="Times New Roman" w:hAnsi="Times New Roman" w:cs="Times New Roman"/>
                <w:b/>
                <w:sz w:val="20"/>
              </w:rPr>
              <w:t>4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>) vs. Unmatched Control (N=42</w:t>
            </w:r>
            <w:r w:rsidR="00FB0FAA">
              <w:rPr>
                <w:rFonts w:ascii="Times New Roman" w:hAnsi="Times New Roman" w:cs="Times New Roman"/>
                <w:b/>
                <w:sz w:val="20"/>
              </w:rPr>
              <w:t>0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2429" w:type="dxa"/>
            <w:gridSpan w:val="2"/>
            <w:shd w:val="clear" w:color="auto" w:fill="D9D9D9" w:themeFill="background1" w:themeFillShade="D9"/>
            <w:vAlign w:val="center"/>
          </w:tcPr>
          <w:p w14:paraId="70DA516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  <w:sz w:val="20"/>
              </w:rPr>
              <w:t>Treated (N=104</w:t>
            </w:r>
            <w:r w:rsidR="00940C8E">
              <w:rPr>
                <w:rFonts w:ascii="Times New Roman" w:hAnsi="Times New Roman" w:cs="Times New Roman"/>
                <w:b/>
                <w:sz w:val="20"/>
              </w:rPr>
              <w:t>4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>) vs. Matched Control (N=37</w:t>
            </w:r>
            <w:r w:rsidR="00940C8E">
              <w:rPr>
                <w:rFonts w:ascii="Times New Roman" w:hAnsi="Times New Roman" w:cs="Times New Roman"/>
                <w:b/>
                <w:sz w:val="20"/>
              </w:rPr>
              <w:t>3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</w:tr>
      <w:tr w:rsidR="00071218" w:rsidRPr="0073122A" w14:paraId="17E4920B" w14:textId="77777777" w:rsidTr="0073122A">
        <w:trPr>
          <w:trHeight w:val="42"/>
          <w:jc w:val="center"/>
        </w:trPr>
        <w:tc>
          <w:tcPr>
            <w:tcW w:w="4192" w:type="dxa"/>
            <w:vMerge/>
            <w:shd w:val="clear" w:color="auto" w:fill="auto"/>
            <w:vAlign w:val="center"/>
          </w:tcPr>
          <w:p w14:paraId="46B5F03D" w14:textId="77777777" w:rsidR="00071218" w:rsidRPr="0073122A" w:rsidRDefault="00071218" w:rsidP="0073122A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CE411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 (%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A49DB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429D4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SD (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901B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P-value</w:t>
            </w:r>
          </w:p>
        </w:tc>
      </w:tr>
      <w:tr w:rsidR="00071218" w:rsidRPr="0073122A" w14:paraId="03A329EA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  <w:vAlign w:val="center"/>
          </w:tcPr>
          <w:p w14:paraId="36C3766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Maternal Characteristics</w:t>
            </w:r>
          </w:p>
        </w:tc>
      </w:tr>
      <w:tr w:rsidR="00071218" w:rsidRPr="0073122A" w14:paraId="6FA79306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258BA238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DAF84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3730BD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A075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318F62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218" w:rsidRPr="0073122A" w14:paraId="0F975476" w14:textId="77777777" w:rsidTr="00645A21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AC0461F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9-22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0D4EBDE6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6.</w:t>
            </w:r>
            <w:r w:rsidR="005818DD" w:rsidRPr="00005FD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0D7E198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14F6512C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.</w:t>
            </w:r>
            <w:r w:rsidR="005818DD" w:rsidRPr="00005FD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894CD5D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55</w:t>
            </w:r>
          </w:p>
        </w:tc>
      </w:tr>
      <w:tr w:rsidR="00071218" w:rsidRPr="0073122A" w14:paraId="22252EA2" w14:textId="77777777" w:rsidTr="00645A21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B8FE705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23-28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1A9E6E7B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B0118FC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04284D26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92456DD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26</w:t>
            </w:r>
          </w:p>
        </w:tc>
      </w:tr>
      <w:tr w:rsidR="00071218" w:rsidRPr="0073122A" w14:paraId="47F441ED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77AC83C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29-35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0C604EF0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5C0F5F2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36A83DED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F5C6DFC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44</w:t>
            </w:r>
          </w:p>
        </w:tc>
      </w:tr>
      <w:tr w:rsidR="00071218" w:rsidRPr="0073122A" w14:paraId="5BCFBFA8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091F1CD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 xml:space="preserve">  36-49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79F5EAA2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3.5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6A374CA6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66847529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28FA594" w14:textId="77777777" w:rsidR="00071218" w:rsidRPr="00005FDE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75</w:t>
            </w:r>
          </w:p>
        </w:tc>
      </w:tr>
      <w:tr w:rsidR="00071218" w:rsidRPr="0073122A" w14:paraId="56EF1EA9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4BF88645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edical Insurance</w:t>
            </w:r>
          </w:p>
        </w:tc>
        <w:tc>
          <w:tcPr>
            <w:tcW w:w="1348" w:type="dxa"/>
            <w:shd w:val="clear" w:color="auto" w:fill="FF0000"/>
          </w:tcPr>
          <w:p w14:paraId="1843E7AD" w14:textId="77777777" w:rsidR="00071218" w:rsidRPr="00005FDE" w:rsidRDefault="00071218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1.0</w:t>
            </w:r>
          </w:p>
        </w:tc>
        <w:tc>
          <w:tcPr>
            <w:tcW w:w="1264" w:type="dxa"/>
            <w:shd w:val="clear" w:color="auto" w:fill="FFFFFF" w:themeFill="background1"/>
          </w:tcPr>
          <w:p w14:paraId="001B8CD4" w14:textId="77777777" w:rsidR="00071218" w:rsidRPr="00005FDE" w:rsidRDefault="005818DD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BF63E3D" w14:textId="77777777" w:rsidR="00071218" w:rsidRPr="00005FDE" w:rsidRDefault="00071218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</w:t>
            </w:r>
            <w:r w:rsidR="005818DD" w:rsidRPr="00005FDE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66" w:type="dxa"/>
            <w:shd w:val="clear" w:color="auto" w:fill="FFFFFF" w:themeFill="background1"/>
          </w:tcPr>
          <w:p w14:paraId="70BE7DDB" w14:textId="77777777" w:rsidR="00071218" w:rsidRPr="00005FDE" w:rsidRDefault="005818DD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75</w:t>
            </w:r>
          </w:p>
        </w:tc>
      </w:tr>
      <w:tr w:rsidR="00071218" w:rsidRPr="0073122A" w14:paraId="28D7BB5E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2E782D03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6389FB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CB13D5F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C4187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DBA8D9D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218" w:rsidRPr="0073122A" w14:paraId="47E7BA75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73BDE63" w14:textId="77777777" w:rsidR="00071218" w:rsidRPr="0073122A" w:rsidRDefault="006D51D0" w:rsidP="0073122A">
            <w:pPr>
              <w:rPr>
                <w:rFonts w:ascii="Times New Roman" w:hAnsi="Times New Roman" w:cs="Times New Roman"/>
              </w:rPr>
            </w:pPr>
            <w:r w:rsidRPr="006D51D0">
              <w:rPr>
                <w:rFonts w:ascii="Times New Roman" w:hAnsi="Times New Roman" w:cs="Times New Roman" w:hint="eastAsia"/>
              </w:rPr>
              <w:t>Illiteracy/Semiliterate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4ECF629E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5071B8C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7CB87CA8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C933F14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23</w:t>
            </w:r>
          </w:p>
        </w:tc>
      </w:tr>
      <w:tr w:rsidR="00071218" w:rsidRPr="0073122A" w14:paraId="2488D37C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FE8EC54" w14:textId="77777777" w:rsidR="00071218" w:rsidRPr="0073122A" w:rsidRDefault="00211704" w:rsidP="0073122A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Primary school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45BF137A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E5B1BA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18413BA0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9992E10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59</w:t>
            </w:r>
          </w:p>
        </w:tc>
      </w:tr>
      <w:tr w:rsidR="00071218" w:rsidRPr="00211704" w14:paraId="7B9A4F10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0261450" w14:textId="77777777" w:rsidR="00071218" w:rsidRPr="0073122A" w:rsidRDefault="00211704" w:rsidP="0073122A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Junior high school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3FE619DA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97AA366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70DB6CC6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CE8D759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83</w:t>
            </w:r>
          </w:p>
        </w:tc>
      </w:tr>
      <w:tr w:rsidR="00071218" w:rsidRPr="0073122A" w14:paraId="464FB642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9D821EE" w14:textId="77777777" w:rsidR="00071218" w:rsidRPr="0073122A" w:rsidRDefault="00211704" w:rsidP="0073122A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Senior high school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239A90E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6.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BB51DBE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6E42F496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9AE145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17</w:t>
            </w:r>
          </w:p>
        </w:tc>
      </w:tr>
      <w:tr w:rsidR="00071218" w:rsidRPr="00211704" w14:paraId="13A538B9" w14:textId="77777777" w:rsidTr="00645A21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B0FDB96" w14:textId="77777777" w:rsidR="00071218" w:rsidRPr="0073122A" w:rsidRDefault="00211704" w:rsidP="0073122A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Junior college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2A6812FD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4.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5AD335F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1098BDF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EBBBF42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00</w:t>
            </w:r>
          </w:p>
        </w:tc>
      </w:tr>
      <w:tr w:rsidR="00071218" w:rsidRPr="0073122A" w14:paraId="390D7E01" w14:textId="77777777" w:rsidTr="00645A21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447DBA58" w14:textId="77777777" w:rsidR="00071218" w:rsidRPr="0073122A" w:rsidRDefault="00211704" w:rsidP="0073122A">
            <w:pPr>
              <w:rPr>
                <w:rFonts w:ascii="Times New Roman" w:hAnsi="Times New Roman" w:cs="Times New Roman"/>
              </w:rPr>
            </w:pPr>
            <w:r w:rsidRPr="00211704">
              <w:rPr>
                <w:rFonts w:ascii="Times New Roman" w:hAnsi="Times New Roman" w:cs="Times New Roman" w:hint="eastAsia"/>
              </w:rPr>
              <w:t>Bachel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 abov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26629118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E65185E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263" w:type="dxa"/>
            <w:shd w:val="clear" w:color="auto" w:fill="FF0000"/>
            <w:vAlign w:val="center"/>
          </w:tcPr>
          <w:p w14:paraId="77648F09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5.6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67D031A5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01</w:t>
            </w:r>
          </w:p>
        </w:tc>
      </w:tr>
      <w:tr w:rsidR="00071218" w:rsidRPr="0073122A" w14:paraId="4648B804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55A7B7E4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Employ</w:t>
            </w:r>
            <w:r w:rsidR="00871960">
              <w:rPr>
                <w:rFonts w:ascii="Times New Roman" w:hAnsi="Times New Roman" w:cs="Times New Roman"/>
                <w:b/>
              </w:rPr>
              <w:t>ment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1E468344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4.4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2268E97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6C38E3E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D8B5BAC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57</w:t>
            </w:r>
          </w:p>
        </w:tc>
      </w:tr>
      <w:tr w:rsidR="00071218" w:rsidRPr="0073122A" w14:paraId="142B775D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</w:tcPr>
          <w:p w14:paraId="6EC845D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Family Characteristics</w:t>
            </w:r>
          </w:p>
        </w:tc>
      </w:tr>
      <w:tr w:rsidR="00071218" w:rsidRPr="0073122A" w14:paraId="49087314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28ED7D1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Urban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1CFA4D2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496DF3E2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1A31F979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0A3C5EA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54</w:t>
            </w:r>
          </w:p>
        </w:tc>
      </w:tr>
      <w:tr w:rsidR="00071218" w:rsidRPr="0073122A" w14:paraId="74E2EABF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4339F81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Poor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2B7AFE84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882E1F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4022F281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7BE26C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78</w:t>
            </w:r>
          </w:p>
        </w:tc>
      </w:tr>
      <w:tr w:rsidR="00071218" w:rsidRPr="0073122A" w14:paraId="4A4B9515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405499A6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Health Expenditure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973D51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D17EEE5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348FF3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D831F11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218" w:rsidRPr="0073122A" w14:paraId="0211006D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50A33286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-100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1FD62E1A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7.8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6B352BD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587A1ECF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FFCD8A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736</w:t>
            </w:r>
          </w:p>
        </w:tc>
      </w:tr>
      <w:tr w:rsidR="00071218" w:rsidRPr="0073122A" w14:paraId="2009957B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14A0314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1000-300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6F64F9EC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0FD4B38C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6DF8A90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777A0B1F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46</w:t>
            </w:r>
          </w:p>
        </w:tc>
      </w:tr>
      <w:tr w:rsidR="00071218" w:rsidRPr="0073122A" w14:paraId="76B135B7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2AB854D8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3000-500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C9BAF0B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B972B42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7163835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4.0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11B20D34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427</w:t>
            </w:r>
          </w:p>
        </w:tc>
      </w:tr>
      <w:tr w:rsidR="00071218" w:rsidRPr="0073122A" w14:paraId="582B4D07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0766A5AB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Above 5000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07EE5216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5CCFDBF9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8</w:t>
            </w:r>
            <w:r w:rsidR="0099132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2D36D253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B2F7F17" w14:textId="77777777" w:rsidR="00071218" w:rsidRPr="00005FDE" w:rsidRDefault="00871960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29</w:t>
            </w:r>
          </w:p>
        </w:tc>
      </w:tr>
      <w:tr w:rsidR="00071218" w:rsidRPr="0073122A" w14:paraId="726D3DD8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036DDD0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Engel coeffici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E826FE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1C2C9B1E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479441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330F70F5" w14:textId="77777777" w:rsidR="00071218" w:rsidRPr="00005FDE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1218" w:rsidRPr="0073122A" w14:paraId="3F6C65C5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3EA7550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Above 0.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95B3D7" w:themeFill="accent1" w:themeFillTint="99"/>
            <w:vAlign w:val="center"/>
          </w:tcPr>
          <w:p w14:paraId="34A362FE" w14:textId="77777777" w:rsidR="00071218" w:rsidRPr="00005FDE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8.2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B197772" w14:textId="77777777" w:rsidR="00071218" w:rsidRPr="00005FDE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1B085411" w14:textId="77777777" w:rsidR="00071218" w:rsidRPr="00005FDE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5.3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298DC933" w14:textId="77777777" w:rsidR="00071218" w:rsidRPr="00005FDE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29</w:t>
            </w:r>
          </w:p>
        </w:tc>
      </w:tr>
      <w:tr w:rsidR="00071218" w:rsidRPr="0073122A" w14:paraId="3543092D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3C8911E8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5-0.6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FF0000"/>
          </w:tcPr>
          <w:p w14:paraId="7180B4DD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264" w:type="dxa"/>
            <w:shd w:val="clear" w:color="auto" w:fill="FFFFFF" w:themeFill="background1"/>
          </w:tcPr>
          <w:p w14:paraId="71A77C57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415A11C3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0</w:t>
            </w:r>
          </w:p>
        </w:tc>
        <w:tc>
          <w:tcPr>
            <w:tcW w:w="1166" w:type="dxa"/>
            <w:shd w:val="clear" w:color="auto" w:fill="FFFFFF" w:themeFill="background1"/>
          </w:tcPr>
          <w:p w14:paraId="37683EEE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688</w:t>
            </w:r>
          </w:p>
        </w:tc>
      </w:tr>
      <w:tr w:rsidR="00071218" w:rsidRPr="0073122A" w14:paraId="57875772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67C3DF95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4-0.5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606547F8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1264" w:type="dxa"/>
            <w:shd w:val="clear" w:color="auto" w:fill="FFFFFF" w:themeFill="background1"/>
          </w:tcPr>
          <w:p w14:paraId="2886E410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59E81406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66" w:type="dxa"/>
            <w:shd w:val="clear" w:color="auto" w:fill="FFFFFF" w:themeFill="background1"/>
          </w:tcPr>
          <w:p w14:paraId="37551EB2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288</w:t>
            </w:r>
          </w:p>
        </w:tc>
      </w:tr>
      <w:tr w:rsidR="00071218" w:rsidRPr="0073122A" w14:paraId="3FB9EF55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7E32A6DF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0.3-0.4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7838BFE1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264" w:type="dxa"/>
            <w:shd w:val="clear" w:color="auto" w:fill="FFFFFF" w:themeFill="background1"/>
          </w:tcPr>
          <w:p w14:paraId="34261925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349F6467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66" w:type="dxa"/>
            <w:shd w:val="clear" w:color="auto" w:fill="FFFFFF" w:themeFill="background1"/>
          </w:tcPr>
          <w:p w14:paraId="61DB9397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078</w:t>
            </w:r>
          </w:p>
        </w:tc>
      </w:tr>
      <w:tr w:rsidR="00071218" w:rsidRPr="0073122A" w14:paraId="069565BF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5B1F63CC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Below 0.3</w:t>
            </w:r>
          </w:p>
        </w:tc>
        <w:tc>
          <w:tcPr>
            <w:tcW w:w="1348" w:type="dxa"/>
            <w:shd w:val="clear" w:color="auto" w:fill="95B3D7" w:themeFill="accent1" w:themeFillTint="99"/>
          </w:tcPr>
          <w:p w14:paraId="5E4473BB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1264" w:type="dxa"/>
            <w:shd w:val="clear" w:color="auto" w:fill="FFFFFF" w:themeFill="background1"/>
          </w:tcPr>
          <w:p w14:paraId="0318B8FC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832</w:t>
            </w:r>
          </w:p>
        </w:tc>
        <w:tc>
          <w:tcPr>
            <w:tcW w:w="1263" w:type="dxa"/>
            <w:shd w:val="clear" w:color="auto" w:fill="95B3D7" w:themeFill="accent1" w:themeFillTint="99"/>
          </w:tcPr>
          <w:p w14:paraId="667D4C2C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-2.7</w:t>
            </w:r>
          </w:p>
        </w:tc>
        <w:tc>
          <w:tcPr>
            <w:tcW w:w="1166" w:type="dxa"/>
            <w:shd w:val="clear" w:color="auto" w:fill="FFFFFF" w:themeFill="background1"/>
          </w:tcPr>
          <w:p w14:paraId="6FE02FC4" w14:textId="77777777" w:rsidR="00071218" w:rsidRPr="00005FDE" w:rsidRDefault="00871960" w:rsidP="0073122A">
            <w:pPr>
              <w:jc w:val="center"/>
              <w:rPr>
                <w:rFonts w:ascii="Times New Roman" w:hAnsi="Times New Roman" w:cs="Times New Roman"/>
              </w:rPr>
            </w:pPr>
            <w:r w:rsidRPr="00005FDE">
              <w:rPr>
                <w:rFonts w:ascii="Times New Roman" w:hAnsi="Times New Roman" w:cs="Times New Roman"/>
              </w:rPr>
              <w:t>0.543</w:t>
            </w:r>
          </w:p>
        </w:tc>
      </w:tr>
      <w:tr w:rsidR="00071218" w:rsidRPr="0073122A" w14:paraId="6DC400BF" w14:textId="77777777" w:rsidTr="0073122A">
        <w:trPr>
          <w:trHeight w:val="42"/>
          <w:jc w:val="center"/>
        </w:trPr>
        <w:tc>
          <w:tcPr>
            <w:tcW w:w="9233" w:type="dxa"/>
            <w:gridSpan w:val="5"/>
            <w:shd w:val="clear" w:color="auto" w:fill="auto"/>
          </w:tcPr>
          <w:p w14:paraId="2C6D077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  <w:i/>
              </w:rPr>
              <w:t>Infant Characteristics</w:t>
            </w:r>
          </w:p>
        </w:tc>
      </w:tr>
      <w:tr w:rsidR="00071218" w:rsidRPr="0073122A" w14:paraId="1023F537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135D9926" w14:textId="77777777" w:rsidR="00071218" w:rsidRPr="0073122A" w:rsidRDefault="00071218" w:rsidP="0073122A">
            <w:pPr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  <w:b/>
              </w:rPr>
              <w:t>Female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08C900BA" w14:textId="77777777" w:rsidR="00071218" w:rsidRPr="0073122A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222DA2B5" w14:textId="77777777" w:rsidR="00071218" w:rsidRPr="0073122A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6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4BC7CA00" w14:textId="77777777" w:rsidR="00071218" w:rsidRPr="0073122A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4A9D5072" w14:textId="77777777" w:rsidR="00071218" w:rsidRPr="0073122A" w:rsidRDefault="003E3FD7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</w:tr>
      <w:tr w:rsidR="00071218" w:rsidRPr="0073122A" w14:paraId="7AA710D7" w14:textId="77777777" w:rsidTr="0073122A">
        <w:trPr>
          <w:trHeight w:val="42"/>
          <w:jc w:val="center"/>
        </w:trPr>
        <w:tc>
          <w:tcPr>
            <w:tcW w:w="4192" w:type="dxa"/>
            <w:shd w:val="clear" w:color="auto" w:fill="auto"/>
          </w:tcPr>
          <w:p w14:paraId="4E83039D" w14:textId="77777777" w:rsidR="00071218" w:rsidRPr="0073122A" w:rsidRDefault="00071218" w:rsidP="0073122A">
            <w:pPr>
              <w:rPr>
                <w:rFonts w:ascii="Times New Roman" w:hAnsi="Times New Roman" w:cs="Times New Roman"/>
                <w:b/>
              </w:rPr>
            </w:pPr>
            <w:r w:rsidRPr="0073122A">
              <w:rPr>
                <w:rFonts w:ascii="Times New Roman" w:hAnsi="Times New Roman" w:cs="Times New Roman"/>
                <w:b/>
              </w:rPr>
              <w:t>Mean bias</w:t>
            </w:r>
          </w:p>
        </w:tc>
        <w:tc>
          <w:tcPr>
            <w:tcW w:w="1348" w:type="dxa"/>
            <w:shd w:val="clear" w:color="auto" w:fill="95B3D7" w:themeFill="accent1" w:themeFillTint="99"/>
            <w:vAlign w:val="center"/>
          </w:tcPr>
          <w:p w14:paraId="132E869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73122A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64" w:type="dxa"/>
            <w:shd w:val="clear" w:color="auto" w:fill="FFFFFF" w:themeFill="background1"/>
            <w:vAlign w:val="center"/>
          </w:tcPr>
          <w:p w14:paraId="7AED04B2" w14:textId="77777777" w:rsidR="00071218" w:rsidRPr="0073122A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263" w:type="dxa"/>
            <w:shd w:val="clear" w:color="auto" w:fill="95B3D7" w:themeFill="accent1" w:themeFillTint="99"/>
            <w:vAlign w:val="center"/>
          </w:tcPr>
          <w:p w14:paraId="71DA1E51" w14:textId="77777777" w:rsidR="00071218" w:rsidRPr="0073122A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66" w:type="dxa"/>
            <w:shd w:val="clear" w:color="auto" w:fill="FFFFFF" w:themeFill="background1"/>
            <w:vAlign w:val="center"/>
          </w:tcPr>
          <w:p w14:paraId="57C9FACB" w14:textId="77777777" w:rsidR="00071218" w:rsidRPr="0073122A" w:rsidRDefault="005818DD" w:rsidP="0073122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</w:tbl>
    <w:p w14:paraId="763DF2CD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lastRenderedPageBreak/>
        <w:t>SD: Standardized differences (in percentage points).</w:t>
      </w:r>
    </w:p>
    <w:p w14:paraId="4198957D" w14:textId="77777777" w:rsidR="00071218" w:rsidRPr="0073122A" w:rsidRDefault="00071218" w:rsidP="00071218">
      <w:pPr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t xml:space="preserve">Notes. Treated group included all mother-infant pairs with </w:t>
      </w:r>
      <w:r w:rsidR="002908DA">
        <w:rPr>
          <w:rFonts w:ascii="Times New Roman" w:hAnsi="Times New Roman" w:cs="Times New Roman"/>
        </w:rPr>
        <w:t>postpartum</w:t>
      </w:r>
      <w:r w:rsidRPr="0073122A">
        <w:rPr>
          <w:rFonts w:ascii="Times New Roman" w:hAnsi="Times New Roman" w:cs="Times New Roman"/>
        </w:rPr>
        <w:t xml:space="preserve"> depression. Unmatched control group included all mother-infant pairs without </w:t>
      </w:r>
      <w:r w:rsidR="002908DA">
        <w:rPr>
          <w:rFonts w:ascii="Times New Roman" w:hAnsi="Times New Roman" w:cs="Times New Roman"/>
        </w:rPr>
        <w:t>postpartum</w:t>
      </w:r>
      <w:r w:rsidRPr="0073122A">
        <w:rPr>
          <w:rFonts w:ascii="Times New Roman" w:hAnsi="Times New Roman" w:cs="Times New Roman"/>
        </w:rPr>
        <w:t xml:space="preserve"> depression. Matched control group included propensity-score-matched mother-infant pairs without </w:t>
      </w:r>
      <w:r w:rsidR="002908DA">
        <w:rPr>
          <w:rFonts w:ascii="Times New Roman" w:hAnsi="Times New Roman" w:cs="Times New Roman"/>
        </w:rPr>
        <w:t>postpartum</w:t>
      </w:r>
      <w:r w:rsidRPr="0073122A">
        <w:rPr>
          <w:rFonts w:ascii="Times New Roman" w:hAnsi="Times New Roman" w:cs="Times New Roman"/>
        </w:rPr>
        <w:t xml:space="preserve"> depression. Numbers highlighted in red denote standardized differences ≥ 10%, and numbers highlighted in blue denote standardized differences &lt; 10%.</w:t>
      </w:r>
    </w:p>
    <w:p w14:paraId="15ABAF5C" w14:textId="77777777" w:rsidR="00071218" w:rsidRPr="0073122A" w:rsidRDefault="00071218" w:rsidP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br w:type="page"/>
      </w:r>
    </w:p>
    <w:p w14:paraId="767312D1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</w:rPr>
      </w:pPr>
      <w:r w:rsidRPr="002908D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5</w:t>
      </w:r>
      <w:r w:rsidRPr="0073122A">
        <w:rPr>
          <w:rFonts w:ascii="Times New Roman" w:hAnsi="Times New Roman" w:cs="Times New Roman"/>
          <w:b/>
        </w:rPr>
        <w:t xml:space="preserve"> </w:t>
      </w:r>
      <w:r w:rsidRPr="002908DA">
        <w:rPr>
          <w:rFonts w:ascii="Times New Roman" w:hAnsi="Times New Roman" w:cs="Times New Roman"/>
        </w:rPr>
        <w:t xml:space="preserve">Detailed </w:t>
      </w:r>
      <w:r w:rsidR="002908DA">
        <w:rPr>
          <w:rFonts w:ascii="Times New Roman" w:hAnsi="Times New Roman" w:cs="Times New Roman"/>
        </w:rPr>
        <w:t>r</w:t>
      </w:r>
      <w:r w:rsidRPr="002908DA">
        <w:rPr>
          <w:rFonts w:ascii="Times New Roman" w:hAnsi="Times New Roman" w:cs="Times New Roman"/>
        </w:rPr>
        <w:t xml:space="preserve">egression </w:t>
      </w:r>
      <w:r w:rsidR="002908DA">
        <w:rPr>
          <w:rFonts w:ascii="Times New Roman" w:hAnsi="Times New Roman" w:cs="Times New Roman"/>
        </w:rPr>
        <w:t>r</w:t>
      </w:r>
      <w:r w:rsidRPr="002908DA">
        <w:rPr>
          <w:rFonts w:ascii="Times New Roman" w:hAnsi="Times New Roman" w:cs="Times New Roman"/>
        </w:rPr>
        <w:t xml:space="preserve">esults after </w:t>
      </w:r>
      <w:r w:rsidR="002908DA">
        <w:rPr>
          <w:rFonts w:ascii="Times New Roman" w:hAnsi="Times New Roman" w:cs="Times New Roman"/>
        </w:rPr>
        <w:t>p</w:t>
      </w:r>
      <w:r w:rsidRPr="002908DA">
        <w:rPr>
          <w:rFonts w:ascii="Times New Roman" w:hAnsi="Times New Roman" w:cs="Times New Roman"/>
        </w:rPr>
        <w:t xml:space="preserve">ropensity </w:t>
      </w:r>
      <w:r w:rsidR="002908DA">
        <w:rPr>
          <w:rFonts w:ascii="Times New Roman" w:hAnsi="Times New Roman" w:cs="Times New Roman"/>
        </w:rPr>
        <w:t>s</w:t>
      </w:r>
      <w:r w:rsidRPr="002908DA">
        <w:rPr>
          <w:rFonts w:ascii="Times New Roman" w:hAnsi="Times New Roman" w:cs="Times New Roman"/>
        </w:rPr>
        <w:t xml:space="preserve">core </w:t>
      </w:r>
      <w:r w:rsidR="002908DA">
        <w:rPr>
          <w:rFonts w:ascii="Times New Roman" w:hAnsi="Times New Roman" w:cs="Times New Roman"/>
        </w:rPr>
        <w:t>m</w:t>
      </w:r>
      <w:r w:rsidRPr="002908DA">
        <w:rPr>
          <w:rFonts w:ascii="Times New Roman" w:hAnsi="Times New Roman" w:cs="Times New Roman"/>
        </w:rPr>
        <w:t xml:space="preserve">atching </w:t>
      </w:r>
      <w:r w:rsidR="002908DA" w:rsidRPr="00480BEA">
        <w:rPr>
          <w:rFonts w:ascii="Times New Roman" w:hAnsi="Times New Roman" w:cs="Times New Roman"/>
        </w:rPr>
        <w:t>in the intertemporal group</w:t>
      </w:r>
      <w:r w:rsidR="002908DA">
        <w:rPr>
          <w:rFonts w:ascii="Times New Roman" w:hAnsi="Times New Roman" w:cs="Times New Roman"/>
        </w:rPr>
        <w:t>.</w:t>
      </w:r>
    </w:p>
    <w:tbl>
      <w:tblPr>
        <w:tblStyle w:val="TableGrid"/>
        <w:tblW w:w="1067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992"/>
        <w:gridCol w:w="851"/>
        <w:gridCol w:w="992"/>
        <w:gridCol w:w="850"/>
        <w:gridCol w:w="1134"/>
        <w:gridCol w:w="851"/>
        <w:gridCol w:w="992"/>
        <w:gridCol w:w="902"/>
      </w:tblGrid>
      <w:tr w:rsidR="00071218" w:rsidRPr="0073122A" w14:paraId="174FE68C" w14:textId="77777777" w:rsidTr="0073122A">
        <w:trPr>
          <w:trHeight w:val="976"/>
          <w:jc w:val="center"/>
        </w:trPr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</w:tcPr>
          <w:p w14:paraId="37A5D72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4" w:name="_Hlk96723590"/>
            <w:r w:rsidRPr="0073122A">
              <w:rPr>
                <w:rFonts w:ascii="Times New Roman" w:hAnsi="Times New Roman" w:cs="Times New Roman"/>
                <w:b/>
                <w:sz w:val="20"/>
              </w:rPr>
              <w:t>Outcomes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703CF84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sz w:val="20"/>
              </w:rPr>
              <w:t>1:2 Matching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6E0D52D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1:2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caliper=0.01</w:t>
            </w:r>
          </w:p>
          <w:p w14:paraId="10310CC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</w:tcPr>
          <w:p w14:paraId="44C3169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1:4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0B4572F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Kernel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894" w:type="dxa"/>
            <w:gridSpan w:val="2"/>
            <w:shd w:val="clear" w:color="auto" w:fill="D9D9D9" w:themeFill="background1" w:themeFillShade="D9"/>
            <w:vAlign w:val="center"/>
          </w:tcPr>
          <w:p w14:paraId="02587A1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Radius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Caliper=0.01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</w:tr>
      <w:tr w:rsidR="00071218" w:rsidRPr="0073122A" w14:paraId="2A7772AE" w14:textId="77777777" w:rsidTr="0073122A">
        <w:trPr>
          <w:trHeight w:val="423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6F4C52D0" w14:textId="77777777" w:rsidR="00071218" w:rsidRPr="0073122A" w:rsidRDefault="00071218" w:rsidP="0073122A">
            <w:pPr>
              <w:spacing w:line="240" w:lineRule="auto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11F11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BF9F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91726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DF25C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B7F71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8FEE7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BD6B9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D601A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0B716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(95% CI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D09C27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071218" w:rsidRPr="0073122A" w14:paraId="09077CC0" w14:textId="77777777" w:rsidTr="0073122A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43775075" w14:textId="77777777" w:rsidR="00071218" w:rsidRPr="0073122A" w:rsidRDefault="00105366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</w:rPr>
              <w:t>Duration</w:t>
            </w:r>
            <w:r w:rsidR="00071218"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of gestation,</w:t>
            </w:r>
            <w:bookmarkStart w:id="5" w:name="OLE_LINK30"/>
            <w:bookmarkStart w:id="6" w:name="OLE_LINK31"/>
            <w:r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="00071218"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  <w:bookmarkEnd w:id="5"/>
            <w:bookmarkEnd w:id="6"/>
          </w:p>
        </w:tc>
        <w:tc>
          <w:tcPr>
            <w:tcW w:w="992" w:type="dxa"/>
            <w:shd w:val="clear" w:color="auto" w:fill="auto"/>
            <w:vAlign w:val="center"/>
          </w:tcPr>
          <w:p w14:paraId="53566AC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3.9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354B18B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35EA5">
              <w:rPr>
                <w:rFonts w:ascii="Times New Roman" w:hAnsi="Times New Roman" w:cs="Times New Roman"/>
                <w:sz w:val="20"/>
              </w:rPr>
              <w:t>7.21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35EA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0.78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F850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735EA5">
              <w:rPr>
                <w:rFonts w:ascii="Times New Roman" w:hAnsi="Times New Roman" w:cs="Times New Roman"/>
                <w:sz w:val="20"/>
              </w:rPr>
              <w:t>0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9E92D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3.65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0B74184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35EA5">
              <w:rPr>
                <w:rFonts w:ascii="Times New Roman" w:hAnsi="Times New Roman" w:cs="Times New Roman"/>
                <w:sz w:val="20"/>
              </w:rPr>
              <w:t>6.85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35EA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0.4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D40AEB" w14:textId="77777777" w:rsidR="00071218" w:rsidRPr="0073122A" w:rsidRDefault="00735EA5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B3E33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4.0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04217D6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35EA5">
              <w:rPr>
                <w:rFonts w:ascii="Times New Roman" w:hAnsi="Times New Roman" w:cs="Times New Roman"/>
                <w:sz w:val="20"/>
              </w:rPr>
              <w:t>7.26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35EA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0.9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D4443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735EA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48BDA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4.0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6E9F9B4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35EA5">
              <w:rPr>
                <w:rFonts w:ascii="Times New Roman" w:hAnsi="Times New Roman" w:cs="Times New Roman"/>
                <w:sz w:val="20"/>
              </w:rPr>
              <w:t>7.26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35EA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0.9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160D0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735EA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FE8B9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3.74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643E667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35EA5">
              <w:rPr>
                <w:rFonts w:ascii="Times New Roman" w:hAnsi="Times New Roman" w:cs="Times New Roman"/>
                <w:sz w:val="20"/>
              </w:rPr>
              <w:t>6.89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35EA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35EA5">
              <w:rPr>
                <w:rFonts w:ascii="Times New Roman" w:hAnsi="Times New Roman" w:cs="Times New Roman"/>
                <w:sz w:val="20"/>
              </w:rPr>
              <w:t>0.60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8EEB7A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735EA5">
              <w:rPr>
                <w:rFonts w:ascii="Times New Roman" w:hAnsi="Times New Roman" w:cs="Times New Roman"/>
                <w:sz w:val="20"/>
              </w:rPr>
              <w:t>20</w:t>
            </w:r>
          </w:p>
        </w:tc>
      </w:tr>
      <w:tr w:rsidR="00071218" w:rsidRPr="0073122A" w14:paraId="6778E0A9" w14:textId="77777777" w:rsidTr="0073122A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7F497C61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Preterm birth, bin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35A301" w14:textId="77777777" w:rsidR="00071218" w:rsidRPr="0073122A" w:rsidRDefault="00735EA5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1</w:t>
            </w:r>
          </w:p>
          <w:p w14:paraId="41BB2A5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6,4.28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532DCE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12382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8</w:t>
            </w:r>
          </w:p>
          <w:p w14:paraId="1A8C0CB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67,3.75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D198B0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DB4C3D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2</w:t>
            </w:r>
          </w:p>
          <w:p w14:paraId="200891C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81,4.5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C91E7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5F6E6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2</w:t>
            </w:r>
          </w:p>
          <w:p w14:paraId="31DDC74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81,4.5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337E1C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9C74B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</w:t>
            </w:r>
          </w:p>
          <w:p w14:paraId="68DF814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0,3.9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16E81DD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6</w:t>
            </w:r>
          </w:p>
        </w:tc>
      </w:tr>
      <w:tr w:rsidR="00071218" w:rsidRPr="0073122A" w14:paraId="1AB1753F" w14:textId="77777777" w:rsidTr="0073122A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234FAA62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Birth weight</w:t>
            </w:r>
            <w:r w:rsidR="00105366"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="00105366"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83629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0.34</w:t>
            </w:r>
          </w:p>
          <w:p w14:paraId="6752A473" w14:textId="77777777" w:rsidR="00071218" w:rsidRPr="0073122A" w:rsidRDefault="00EE071D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-129.92,49.25</w:t>
            </w:r>
            <w:r w:rsidR="00071218"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BBCA5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010338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3.66</w:t>
            </w:r>
          </w:p>
          <w:p w14:paraId="37E5702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-133.79,46.47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0C8F43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0EA4A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1.93</w:t>
            </w:r>
          </w:p>
          <w:p w14:paraId="1388D08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-130.42,46.5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5AFD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</w:t>
            </w:r>
            <w:r w:rsidR="00BB64DE">
              <w:rPr>
                <w:rFonts w:ascii="Times New Roman" w:hAnsi="Times New Roman" w:cs="Times New Roman"/>
                <w:sz w:val="20"/>
              </w:rPr>
              <w:t>.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816FD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1.93</w:t>
            </w:r>
          </w:p>
          <w:p w14:paraId="1006A4C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-130.42,46.5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EB5D79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6DD13D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5.19</w:t>
            </w:r>
          </w:p>
          <w:p w14:paraId="6100C25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-134.23,43.8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752B56E5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9</w:t>
            </w:r>
          </w:p>
        </w:tc>
      </w:tr>
      <w:tr w:rsidR="00071218" w:rsidRPr="0073122A" w14:paraId="48E99390" w14:textId="77777777" w:rsidTr="0073122A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24EBB4A6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Birth weight z-score, </w:t>
            </w:r>
            <w:r w:rsidR="00105366">
              <w:rPr>
                <w:rFonts w:ascii="Times New Roman" w:hAnsi="Times New Roman" w:cs="Times New Roman"/>
                <w:kern w:val="2"/>
                <w:sz w:val="20"/>
              </w:rPr>
              <w:t>bin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E1814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4</w:t>
            </w:r>
          </w:p>
          <w:p w14:paraId="5D6E6D9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4,1.74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6F07C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BB64DE">
              <w:rPr>
                <w:rFonts w:ascii="Times New Roman" w:hAnsi="Times New Roman" w:cs="Times New Roman"/>
                <w:sz w:val="20"/>
              </w:rPr>
              <w:t>5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8A655C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3</w:t>
            </w:r>
          </w:p>
          <w:p w14:paraId="4E5F753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3,1.7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21272F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E90C3D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14:paraId="08877C0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4,1.71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AD8908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6EE11B" w14:textId="77777777" w:rsidR="00071218" w:rsidRPr="0073122A" w:rsidRDefault="00BB64DE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2</w:t>
            </w:r>
          </w:p>
          <w:p w14:paraId="34BEA38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B64DE">
              <w:rPr>
                <w:rFonts w:ascii="Times New Roman" w:hAnsi="Times New Roman" w:cs="Times New Roman"/>
                <w:sz w:val="20"/>
              </w:rPr>
              <w:t>0.74,1.71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950A6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BB64DE">
              <w:rPr>
                <w:rFonts w:ascii="Times New Roman" w:hAnsi="Times New Roman" w:cs="Times New Roman"/>
                <w:sz w:val="20"/>
              </w:rPr>
              <w:t>5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DC5E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</w:t>
            </w:r>
            <w:r w:rsidR="00BB64DE">
              <w:rPr>
                <w:rFonts w:ascii="Times New Roman" w:hAnsi="Times New Roman" w:cs="Times New Roman"/>
                <w:sz w:val="20"/>
              </w:rPr>
              <w:t>.11</w:t>
            </w:r>
          </w:p>
          <w:p w14:paraId="4B5DDB4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BA27DF">
              <w:rPr>
                <w:rFonts w:ascii="Times New Roman" w:hAnsi="Times New Roman" w:cs="Times New Roman"/>
                <w:sz w:val="20"/>
              </w:rPr>
              <w:t>0.73,1.69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AB1FAA6" w14:textId="77777777" w:rsidR="00071218" w:rsidRPr="0073122A" w:rsidRDefault="00BA27DF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4</w:t>
            </w:r>
          </w:p>
        </w:tc>
      </w:tr>
    </w:tbl>
    <w:bookmarkEnd w:id="4"/>
    <w:p w14:paraId="43CECC4F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6F80DA19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Pr="0073122A">
        <w:rPr>
          <w:rFonts w:ascii="Times New Roman" w:hAnsi="Times New Roman" w:cs="Times New Roman"/>
        </w:rPr>
        <w:t>*p&lt;.05, **p&lt;.01, ***p&lt;.001.</w:t>
      </w:r>
    </w:p>
    <w:p w14:paraId="3D3BE466" w14:textId="77777777" w:rsidR="00B160B1" w:rsidRDefault="00B160B1" w:rsidP="00B160B1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160B1">
        <w:rPr>
          <w:rFonts w:ascii="Times New Roman" w:hAnsi="Times New Roman" w:cs="Times New Roman"/>
        </w:rPr>
        <w:t xml:space="preserve">2) </w:t>
      </w:r>
      <w:r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</w:p>
    <w:p w14:paraId="3DB5E583" w14:textId="77777777" w:rsidR="00071218" w:rsidRPr="0073122A" w:rsidRDefault="00071218">
      <w:pPr>
        <w:spacing w:line="240" w:lineRule="auto"/>
        <w:rPr>
          <w:rFonts w:ascii="Times New Roman" w:hAnsi="Times New Roman" w:cs="Times New Roman"/>
        </w:rPr>
      </w:pPr>
      <w:r w:rsidRPr="0073122A">
        <w:rPr>
          <w:rFonts w:ascii="Times New Roman" w:hAnsi="Times New Roman" w:cs="Times New Roman"/>
        </w:rPr>
        <w:br w:type="page"/>
      </w:r>
    </w:p>
    <w:p w14:paraId="06329EDF" w14:textId="77777777" w:rsidR="00071218" w:rsidRPr="0073122A" w:rsidRDefault="00071218" w:rsidP="00071218">
      <w:pPr>
        <w:spacing w:line="360" w:lineRule="auto"/>
        <w:rPr>
          <w:rFonts w:ascii="Times New Roman" w:hAnsi="Times New Roman" w:cs="Times New Roman"/>
          <w:b/>
        </w:rPr>
      </w:pPr>
      <w:r w:rsidRPr="002908DA">
        <w:rPr>
          <w:rFonts w:ascii="Times New Roman" w:hAnsi="Times New Roman" w:cs="Times New Roman"/>
          <w:b/>
          <w:szCs w:val="24"/>
        </w:rPr>
        <w:lastRenderedPageBreak/>
        <w:t xml:space="preserve">Supplementary Table </w:t>
      </w:r>
      <w:r w:rsidR="009D165E">
        <w:rPr>
          <w:rFonts w:ascii="Times New Roman" w:hAnsi="Times New Roman" w:cs="Times New Roman"/>
          <w:b/>
          <w:szCs w:val="24"/>
        </w:rPr>
        <w:t>6</w:t>
      </w:r>
      <w:r w:rsidRPr="0073122A">
        <w:rPr>
          <w:rFonts w:ascii="Times New Roman" w:hAnsi="Times New Roman" w:cs="Times New Roman"/>
          <w:b/>
        </w:rPr>
        <w:t xml:space="preserve"> </w:t>
      </w:r>
      <w:r w:rsidRPr="002908DA">
        <w:rPr>
          <w:rFonts w:ascii="Times New Roman" w:hAnsi="Times New Roman" w:cs="Times New Roman"/>
        </w:rPr>
        <w:t xml:space="preserve">Detailed Regression Results after Propensity Score Matching </w:t>
      </w:r>
      <w:r w:rsidR="002908DA" w:rsidRPr="002908DA">
        <w:rPr>
          <w:rFonts w:ascii="Times New Roman" w:hAnsi="Times New Roman" w:cs="Times New Roman"/>
        </w:rPr>
        <w:t>in the contemporaneous group</w:t>
      </w:r>
      <w:r w:rsidR="002908DA">
        <w:rPr>
          <w:rFonts w:ascii="Times New Roman" w:hAnsi="Times New Roman" w:cs="Times New Roman"/>
        </w:rPr>
        <w:t>.</w:t>
      </w:r>
    </w:p>
    <w:tbl>
      <w:tblPr>
        <w:tblStyle w:val="TableGrid"/>
        <w:tblW w:w="1067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851"/>
        <w:gridCol w:w="992"/>
        <w:gridCol w:w="851"/>
        <w:gridCol w:w="992"/>
        <w:gridCol w:w="850"/>
        <w:gridCol w:w="1134"/>
        <w:gridCol w:w="851"/>
        <w:gridCol w:w="992"/>
        <w:gridCol w:w="902"/>
      </w:tblGrid>
      <w:tr w:rsidR="00071218" w:rsidRPr="0073122A" w14:paraId="18291DAA" w14:textId="77777777" w:rsidTr="0073122A">
        <w:trPr>
          <w:trHeight w:val="976"/>
          <w:jc w:val="center"/>
        </w:trPr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</w:tcPr>
          <w:p w14:paraId="5F05810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sz w:val="20"/>
              </w:rPr>
              <w:t>Outcomes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7134470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sz w:val="20"/>
              </w:rPr>
              <w:t>1:2 Matching</w:t>
            </w:r>
          </w:p>
        </w:tc>
        <w:tc>
          <w:tcPr>
            <w:tcW w:w="1843" w:type="dxa"/>
            <w:gridSpan w:val="2"/>
            <w:shd w:val="clear" w:color="auto" w:fill="D9D9D9" w:themeFill="background1" w:themeFillShade="D9"/>
            <w:vAlign w:val="center"/>
          </w:tcPr>
          <w:p w14:paraId="7D95D50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1:2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caliper=0.01</w:t>
            </w:r>
          </w:p>
          <w:p w14:paraId="781B10C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842" w:type="dxa"/>
            <w:gridSpan w:val="2"/>
            <w:shd w:val="clear" w:color="auto" w:fill="D9D9D9" w:themeFill="background1" w:themeFillShade="D9"/>
            <w:vAlign w:val="center"/>
          </w:tcPr>
          <w:p w14:paraId="415FF0B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1:4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985" w:type="dxa"/>
            <w:gridSpan w:val="2"/>
            <w:shd w:val="clear" w:color="auto" w:fill="D9D9D9" w:themeFill="background1" w:themeFillShade="D9"/>
            <w:vAlign w:val="center"/>
          </w:tcPr>
          <w:p w14:paraId="18A2ACD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Kernel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  <w:tc>
          <w:tcPr>
            <w:tcW w:w="1894" w:type="dxa"/>
            <w:gridSpan w:val="2"/>
            <w:shd w:val="clear" w:color="auto" w:fill="D9D9D9" w:themeFill="background1" w:themeFillShade="D9"/>
            <w:vAlign w:val="center"/>
          </w:tcPr>
          <w:p w14:paraId="33CE9B5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Radius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Caliper=0.01</w:t>
            </w:r>
            <w:r w:rsidRPr="0073122A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b/>
                <w:bCs/>
                <w:sz w:val="20"/>
              </w:rPr>
              <w:t>Matching</w:t>
            </w:r>
          </w:p>
        </w:tc>
      </w:tr>
      <w:tr w:rsidR="00071218" w:rsidRPr="0073122A" w14:paraId="7CEB7816" w14:textId="77777777" w:rsidTr="00432976">
        <w:trPr>
          <w:trHeight w:val="423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7C63AED0" w14:textId="77777777" w:rsidR="00071218" w:rsidRPr="0073122A" w:rsidRDefault="00071218" w:rsidP="0073122A">
            <w:pPr>
              <w:spacing w:line="240" w:lineRule="auto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365A4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31FAE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72869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A15A0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82B0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(95% CI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71C2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107D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86E25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A589D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(95% CI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0EA577A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071218" w:rsidRPr="0073122A" w14:paraId="542C78F2" w14:textId="77777777" w:rsidTr="00432976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706AD5F5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</w:t>
            </w:r>
            <w:r w:rsidR="00105366"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9EFC7B" w14:textId="77777777" w:rsidR="00071218" w:rsidRPr="0073122A" w:rsidRDefault="009500BF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59</w:t>
            </w:r>
          </w:p>
          <w:p w14:paraId="6748EAD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C7939">
              <w:rPr>
                <w:rFonts w:ascii="Times New Roman" w:hAnsi="Times New Roman" w:cs="Times New Roman"/>
                <w:sz w:val="20"/>
              </w:rPr>
              <w:t>265.45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C7939">
              <w:rPr>
                <w:rFonts w:ascii="Times New Roman" w:hAnsi="Times New Roman" w:cs="Times New Roman"/>
                <w:sz w:val="20"/>
              </w:rPr>
              <w:t>340.61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6683C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7C7939">
              <w:rPr>
                <w:rFonts w:ascii="Times New Roman" w:hAnsi="Times New Roman" w:cs="Times New Roman"/>
                <w:sz w:val="20"/>
              </w:rPr>
              <w:t>8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DB9B81" w14:textId="77777777" w:rsidR="00071218" w:rsidRPr="0073122A" w:rsidRDefault="007C7939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59</w:t>
            </w:r>
          </w:p>
          <w:p w14:paraId="09E96EB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</w:t>
            </w:r>
            <w:r w:rsidR="007C7939">
              <w:rPr>
                <w:rFonts w:ascii="Times New Roman" w:hAnsi="Times New Roman" w:cs="Times New Roman"/>
                <w:sz w:val="20"/>
              </w:rPr>
              <w:t>265.45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C7939">
              <w:rPr>
                <w:rFonts w:ascii="Times New Roman" w:hAnsi="Times New Roman" w:cs="Times New Roman"/>
                <w:sz w:val="20"/>
              </w:rPr>
              <w:t>340.62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94DED" w14:textId="77777777" w:rsidR="00071218" w:rsidRPr="0073122A" w:rsidRDefault="007C7939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3F691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C7939">
              <w:rPr>
                <w:rFonts w:ascii="Times New Roman" w:hAnsi="Times New Roman" w:cs="Times New Roman"/>
                <w:sz w:val="20"/>
              </w:rPr>
              <w:t>27.07</w:t>
            </w:r>
          </w:p>
          <w:p w14:paraId="69AEA78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3</w:t>
            </w:r>
            <w:r w:rsidR="007C7939">
              <w:rPr>
                <w:rFonts w:ascii="Times New Roman" w:hAnsi="Times New Roman" w:cs="Times New Roman"/>
                <w:sz w:val="20"/>
              </w:rPr>
              <w:t>19.53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C7939">
              <w:rPr>
                <w:rFonts w:ascii="Times New Roman" w:hAnsi="Times New Roman" w:cs="Times New Roman"/>
                <w:sz w:val="20"/>
              </w:rPr>
              <w:t>265.40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5F18D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7C7939">
              <w:rPr>
                <w:rFonts w:ascii="Times New Roman" w:hAnsi="Times New Roman" w:cs="Times New Roman"/>
                <w:sz w:val="20"/>
              </w:rPr>
              <w:t>8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493F5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</w:t>
            </w:r>
            <w:r w:rsidR="007C7939">
              <w:rPr>
                <w:rFonts w:ascii="Times New Roman" w:hAnsi="Times New Roman" w:cs="Times New Roman"/>
                <w:sz w:val="20"/>
              </w:rPr>
              <w:t>26.11</w:t>
            </w:r>
          </w:p>
          <w:p w14:paraId="70107014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31</w:t>
            </w:r>
            <w:r w:rsidR="007C7939">
              <w:rPr>
                <w:rFonts w:ascii="Times New Roman" w:hAnsi="Times New Roman" w:cs="Times New Roman"/>
                <w:sz w:val="20"/>
              </w:rPr>
              <w:t>7.59</w:t>
            </w:r>
            <w:r w:rsidRPr="0073122A">
              <w:rPr>
                <w:rFonts w:ascii="Times New Roman" w:hAnsi="Times New Roman" w:cs="Times New Roman"/>
                <w:sz w:val="20"/>
              </w:rPr>
              <w:t>,26</w:t>
            </w:r>
            <w:r w:rsidR="007C7939">
              <w:rPr>
                <w:rFonts w:ascii="Times New Roman" w:hAnsi="Times New Roman" w:cs="Times New Roman"/>
                <w:sz w:val="20"/>
              </w:rPr>
              <w:t>5</w:t>
            </w:r>
            <w:r w:rsidRPr="0073122A">
              <w:rPr>
                <w:rFonts w:ascii="Times New Roman" w:hAnsi="Times New Roman" w:cs="Times New Roman"/>
                <w:sz w:val="20"/>
              </w:rPr>
              <w:t>.</w:t>
            </w:r>
            <w:r w:rsidR="007C7939">
              <w:rPr>
                <w:rFonts w:ascii="Times New Roman" w:hAnsi="Times New Roman" w:cs="Times New Roman"/>
                <w:sz w:val="20"/>
              </w:rPr>
              <w:t>37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A8B04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8</w:t>
            </w:r>
            <w:r w:rsidR="007C7939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7FFEF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-2</w:t>
            </w:r>
            <w:r w:rsidR="007C7939">
              <w:rPr>
                <w:rFonts w:ascii="Times New Roman" w:hAnsi="Times New Roman" w:cs="Times New Roman"/>
                <w:sz w:val="20"/>
              </w:rPr>
              <w:t>6.11</w:t>
            </w:r>
          </w:p>
          <w:p w14:paraId="6C6636A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-3</w:t>
            </w:r>
            <w:r w:rsidR="007C7939">
              <w:rPr>
                <w:rFonts w:ascii="Times New Roman" w:hAnsi="Times New Roman" w:cs="Times New Roman"/>
                <w:sz w:val="20"/>
              </w:rPr>
              <w:t>17.59</w:t>
            </w:r>
            <w:r w:rsidRPr="0073122A">
              <w:rPr>
                <w:rFonts w:ascii="Times New Roman" w:hAnsi="Times New Roman" w:cs="Times New Roman"/>
                <w:sz w:val="20"/>
              </w:rPr>
              <w:t>,26</w:t>
            </w:r>
            <w:r w:rsidR="007C7939">
              <w:rPr>
                <w:rFonts w:ascii="Times New Roman" w:hAnsi="Times New Roman" w:cs="Times New Roman"/>
                <w:sz w:val="20"/>
              </w:rPr>
              <w:t>5.37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284AAF1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8</w:t>
            </w:r>
            <w:r w:rsidR="007C7939">
              <w:rPr>
                <w:rFonts w:ascii="Times New Roman" w:hAnsi="Times New Roman" w:cs="Times New Roman"/>
                <w:sz w:val="20"/>
              </w:rPr>
              <w:t>61</w:t>
            </w:r>
          </w:p>
        </w:tc>
      </w:tr>
      <w:tr w:rsidR="00071218" w:rsidRPr="0073122A" w14:paraId="6B6FE7BD" w14:textId="77777777" w:rsidTr="00432976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4928C976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 z-score</w:t>
            </w:r>
            <w:r w:rsidR="00105366">
              <w:rPr>
                <w:rFonts w:ascii="Times New Roman" w:hAnsi="Times New Roman" w:cs="Times New Roman"/>
                <w:kern w:val="2"/>
                <w:sz w:val="20"/>
              </w:rPr>
              <w:t>, bin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C57CC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6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</w:p>
          <w:p w14:paraId="7F5087A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</w:t>
            </w:r>
            <w:r w:rsidR="007C7939">
              <w:rPr>
                <w:rFonts w:ascii="Times New Roman" w:hAnsi="Times New Roman" w:cs="Times New Roman"/>
                <w:sz w:val="20"/>
              </w:rPr>
              <w:t>0.37</w:t>
            </w:r>
            <w:r w:rsidRPr="0073122A">
              <w:rPr>
                <w:rFonts w:ascii="Times New Roman" w:hAnsi="Times New Roman" w:cs="Times New Roman"/>
                <w:sz w:val="20"/>
              </w:rPr>
              <w:t>,1.</w:t>
            </w:r>
            <w:r w:rsidR="007C7939">
              <w:rPr>
                <w:rFonts w:ascii="Times New Roman" w:hAnsi="Times New Roman" w:cs="Times New Roman"/>
                <w:sz w:val="20"/>
              </w:rPr>
              <w:t>09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0F5B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7C7939">
              <w:rPr>
                <w:rFonts w:ascii="Times New Roman" w:hAnsi="Times New Roman" w:cs="Times New Roman"/>
                <w:sz w:val="20"/>
              </w:rPr>
              <w:t>0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E9A6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6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</w:p>
          <w:p w14:paraId="68C590F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</w:t>
            </w:r>
            <w:r w:rsidR="007C7939">
              <w:rPr>
                <w:rFonts w:ascii="Times New Roman" w:hAnsi="Times New Roman" w:cs="Times New Roman"/>
                <w:sz w:val="20"/>
              </w:rPr>
              <w:t>37</w:t>
            </w:r>
            <w:r w:rsidRPr="0073122A">
              <w:rPr>
                <w:rFonts w:ascii="Times New Roman" w:hAnsi="Times New Roman" w:cs="Times New Roman"/>
                <w:sz w:val="20"/>
              </w:rPr>
              <w:t>,</w:t>
            </w:r>
            <w:r w:rsidR="007C7939">
              <w:rPr>
                <w:rFonts w:ascii="Times New Roman" w:hAnsi="Times New Roman" w:cs="Times New Roman"/>
                <w:sz w:val="20"/>
              </w:rPr>
              <w:t>1.09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566A9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</w:t>
            </w:r>
            <w:r w:rsidR="007C7939">
              <w:rPr>
                <w:rFonts w:ascii="Times New Roman" w:hAnsi="Times New Roman" w:cs="Times New Roman"/>
                <w:sz w:val="20"/>
              </w:rPr>
              <w:t>0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449C3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67</w:t>
            </w:r>
          </w:p>
          <w:p w14:paraId="6729D70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</w:t>
            </w:r>
            <w:r w:rsidR="007C7939">
              <w:rPr>
                <w:rFonts w:ascii="Times New Roman" w:hAnsi="Times New Roman" w:cs="Times New Roman"/>
                <w:sz w:val="20"/>
              </w:rPr>
              <w:t>39</w:t>
            </w:r>
            <w:r w:rsidRPr="0073122A">
              <w:rPr>
                <w:rFonts w:ascii="Times New Roman" w:hAnsi="Times New Roman" w:cs="Times New Roman"/>
                <w:sz w:val="20"/>
              </w:rPr>
              <w:t>,1.1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29FFD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1</w:t>
            </w:r>
            <w:r w:rsidR="007C7939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493AC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68</w:t>
            </w:r>
          </w:p>
          <w:p w14:paraId="0560529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40,1.1</w:t>
            </w:r>
            <w:r w:rsidR="007C7939">
              <w:rPr>
                <w:rFonts w:ascii="Times New Roman" w:hAnsi="Times New Roman" w:cs="Times New Roman"/>
                <w:sz w:val="20"/>
              </w:rPr>
              <w:t>4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E099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1</w:t>
            </w:r>
            <w:r w:rsidR="007C7939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D35E7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68</w:t>
            </w:r>
          </w:p>
          <w:p w14:paraId="56DBEF4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40,1.1</w:t>
            </w:r>
            <w:r w:rsidR="007C7939">
              <w:rPr>
                <w:rFonts w:ascii="Times New Roman" w:hAnsi="Times New Roman" w:cs="Times New Roman"/>
                <w:sz w:val="20"/>
              </w:rPr>
              <w:t>4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E77F7F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1</w:t>
            </w:r>
            <w:r w:rsidR="007C7939">
              <w:rPr>
                <w:rFonts w:ascii="Times New Roman" w:hAnsi="Times New Roman" w:cs="Times New Roman"/>
                <w:sz w:val="20"/>
              </w:rPr>
              <w:t>45</w:t>
            </w:r>
          </w:p>
        </w:tc>
      </w:tr>
      <w:tr w:rsidR="00071218" w:rsidRPr="0073122A" w14:paraId="060E7516" w14:textId="77777777" w:rsidTr="00432976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3F1A1BEC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Illness in the </w:t>
            </w:r>
            <w:r w:rsidR="00105366">
              <w:rPr>
                <w:rFonts w:ascii="Times New Roman" w:hAnsi="Times New Roman" w:cs="Times New Roman"/>
                <w:kern w:val="2"/>
                <w:sz w:val="20"/>
              </w:rPr>
              <w:t>past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month, continuou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ADF3B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2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  <w:r w:rsidRPr="0073122A">
              <w:rPr>
                <w:rFonts w:ascii="Times New Roman" w:hAnsi="Times New Roman" w:cs="Times New Roman"/>
                <w:sz w:val="20"/>
              </w:rPr>
              <w:t>**</w:t>
            </w:r>
            <w:r w:rsidR="007C7939">
              <w:rPr>
                <w:rFonts w:ascii="Times New Roman" w:hAnsi="Times New Roman" w:cs="Times New Roman"/>
                <w:sz w:val="20"/>
              </w:rPr>
              <w:t>*</w:t>
            </w:r>
          </w:p>
          <w:p w14:paraId="176AA7A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</w:t>
            </w:r>
            <w:r w:rsidR="007C7939">
              <w:rPr>
                <w:rFonts w:ascii="Times New Roman" w:hAnsi="Times New Roman" w:cs="Times New Roman"/>
                <w:sz w:val="20"/>
              </w:rPr>
              <w:t>11</w:t>
            </w:r>
            <w:r w:rsidRPr="0073122A">
              <w:rPr>
                <w:rFonts w:ascii="Times New Roman" w:hAnsi="Times New Roman" w:cs="Times New Roman"/>
                <w:sz w:val="20"/>
              </w:rPr>
              <w:t>,0.3</w:t>
            </w:r>
            <w:r w:rsidR="007C7939">
              <w:rPr>
                <w:rFonts w:ascii="Times New Roman" w:hAnsi="Times New Roman" w:cs="Times New Roman"/>
                <w:sz w:val="20"/>
              </w:rPr>
              <w:t>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AF00D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0</w:t>
            </w:r>
            <w:r w:rsidR="007C7939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C0415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22**</w:t>
            </w:r>
            <w:r w:rsidR="007C7939">
              <w:rPr>
                <w:rFonts w:ascii="Times New Roman" w:hAnsi="Times New Roman" w:cs="Times New Roman"/>
                <w:sz w:val="20"/>
              </w:rPr>
              <w:t>*</w:t>
            </w:r>
          </w:p>
          <w:p w14:paraId="2798D0B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</w:t>
            </w:r>
            <w:r w:rsidR="007C7939">
              <w:rPr>
                <w:rFonts w:ascii="Times New Roman" w:hAnsi="Times New Roman" w:cs="Times New Roman"/>
                <w:sz w:val="20"/>
              </w:rPr>
              <w:t>11</w:t>
            </w:r>
            <w:r w:rsidRPr="0073122A">
              <w:rPr>
                <w:rFonts w:ascii="Times New Roman" w:hAnsi="Times New Roman" w:cs="Times New Roman"/>
                <w:sz w:val="20"/>
              </w:rPr>
              <w:t>,0.3</w:t>
            </w:r>
            <w:r w:rsidR="007C7939">
              <w:rPr>
                <w:rFonts w:ascii="Times New Roman" w:hAnsi="Times New Roman" w:cs="Times New Roman"/>
                <w:sz w:val="20"/>
              </w:rPr>
              <w:t>6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8C22AC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1AF5A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22***</w:t>
            </w:r>
          </w:p>
          <w:p w14:paraId="004FDBD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</w:t>
            </w:r>
            <w:r w:rsidR="007C7939">
              <w:rPr>
                <w:rFonts w:ascii="Times New Roman" w:hAnsi="Times New Roman" w:cs="Times New Roman"/>
                <w:sz w:val="20"/>
              </w:rPr>
              <w:t>10</w:t>
            </w:r>
            <w:r w:rsidRPr="0073122A">
              <w:rPr>
                <w:rFonts w:ascii="Times New Roman" w:hAnsi="Times New Roman" w:cs="Times New Roman"/>
                <w:sz w:val="20"/>
              </w:rPr>
              <w:t>,0.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1B9D3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28AA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22***</w:t>
            </w:r>
          </w:p>
          <w:p w14:paraId="78FDF6F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11,0.3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F7A2DE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FE95A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22***</w:t>
            </w:r>
          </w:p>
          <w:p w14:paraId="4D17FF35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0.11,0.34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2CA6621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071218" w:rsidRPr="0073122A" w14:paraId="332541A1" w14:textId="77777777" w:rsidTr="00432976">
        <w:trPr>
          <w:trHeight w:val="423"/>
          <w:jc w:val="center"/>
        </w:trPr>
        <w:tc>
          <w:tcPr>
            <w:tcW w:w="1271" w:type="dxa"/>
            <w:shd w:val="clear" w:color="auto" w:fill="auto"/>
          </w:tcPr>
          <w:p w14:paraId="73AE8735" w14:textId="77777777" w:rsidR="00071218" w:rsidRPr="0073122A" w:rsidRDefault="00071218" w:rsidP="0073122A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Hospitalization, binar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8601A1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.</w:t>
            </w:r>
            <w:r w:rsidR="00E92B79">
              <w:rPr>
                <w:rFonts w:ascii="Times New Roman" w:hAnsi="Times New Roman" w:cs="Times New Roman"/>
                <w:sz w:val="20"/>
              </w:rPr>
              <w:t>5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  <w:r w:rsidR="007C7939">
              <w:rPr>
                <w:rFonts w:ascii="Times New Roman" w:hAnsi="Times New Roman" w:cs="Times New Roman"/>
                <w:sz w:val="20"/>
              </w:rPr>
              <w:t>*</w:t>
            </w:r>
          </w:p>
          <w:p w14:paraId="74F93D4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1.</w:t>
            </w:r>
            <w:r w:rsidR="007C7939">
              <w:rPr>
                <w:rFonts w:ascii="Times New Roman" w:hAnsi="Times New Roman" w:cs="Times New Roman"/>
                <w:sz w:val="20"/>
              </w:rPr>
              <w:t>15</w:t>
            </w:r>
            <w:r w:rsidRPr="0073122A">
              <w:rPr>
                <w:rFonts w:ascii="Times New Roman" w:hAnsi="Times New Roman" w:cs="Times New Roman"/>
                <w:sz w:val="20"/>
              </w:rPr>
              <w:t>,2.</w:t>
            </w:r>
            <w:r w:rsidR="007C7939">
              <w:rPr>
                <w:rFonts w:ascii="Times New Roman" w:hAnsi="Times New Roman" w:cs="Times New Roman"/>
                <w:sz w:val="20"/>
              </w:rPr>
              <w:t>20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AFB032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7C7939">
              <w:rPr>
                <w:rFonts w:ascii="Times New Roman" w:hAnsi="Times New Roman" w:cs="Times New Roman"/>
                <w:sz w:val="20"/>
              </w:rPr>
              <w:t>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073007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.</w:t>
            </w:r>
            <w:r w:rsidR="007C7939">
              <w:rPr>
                <w:rFonts w:ascii="Times New Roman" w:hAnsi="Times New Roman" w:cs="Times New Roman"/>
                <w:sz w:val="20"/>
              </w:rPr>
              <w:t>5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  <w:r w:rsidR="007C7939">
              <w:rPr>
                <w:rFonts w:ascii="Times New Roman" w:hAnsi="Times New Roman" w:cs="Times New Roman"/>
                <w:sz w:val="20"/>
              </w:rPr>
              <w:t>*</w:t>
            </w:r>
          </w:p>
          <w:p w14:paraId="59CA496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1.</w:t>
            </w:r>
            <w:r w:rsidR="007C7939">
              <w:rPr>
                <w:rFonts w:ascii="Times New Roman" w:hAnsi="Times New Roman" w:cs="Times New Roman"/>
                <w:sz w:val="20"/>
              </w:rPr>
              <w:t>15</w:t>
            </w:r>
            <w:r w:rsidRPr="0073122A">
              <w:rPr>
                <w:rFonts w:ascii="Times New Roman" w:hAnsi="Times New Roman" w:cs="Times New Roman"/>
                <w:sz w:val="20"/>
              </w:rPr>
              <w:t>,2.</w:t>
            </w:r>
            <w:r w:rsidR="007C7939">
              <w:rPr>
                <w:rFonts w:ascii="Times New Roman" w:hAnsi="Times New Roman" w:cs="Times New Roman"/>
                <w:sz w:val="20"/>
              </w:rPr>
              <w:t>20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6F75A6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FB57BA">
              <w:rPr>
                <w:rFonts w:ascii="Times New Roman" w:hAnsi="Times New Roman" w:cs="Times New Roman"/>
                <w:sz w:val="20"/>
              </w:rPr>
              <w:t>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12ABD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.48*</w:t>
            </w:r>
          </w:p>
          <w:p w14:paraId="3AD14870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1.09,2.0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D4B7D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1</w:t>
            </w:r>
            <w:r w:rsidR="007C7939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9EAEEB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.4</w:t>
            </w:r>
            <w:r w:rsidR="007C7939">
              <w:rPr>
                <w:rFonts w:ascii="Times New Roman" w:hAnsi="Times New Roman" w:cs="Times New Roman"/>
                <w:sz w:val="20"/>
              </w:rPr>
              <w:t>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22A93D1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1.</w:t>
            </w:r>
            <w:r w:rsidR="007C7939">
              <w:rPr>
                <w:rFonts w:ascii="Times New Roman" w:hAnsi="Times New Roman" w:cs="Times New Roman"/>
                <w:sz w:val="20"/>
              </w:rPr>
              <w:t>10</w:t>
            </w:r>
            <w:r w:rsidRPr="0073122A">
              <w:rPr>
                <w:rFonts w:ascii="Times New Roman" w:hAnsi="Times New Roman" w:cs="Times New Roman"/>
                <w:sz w:val="20"/>
              </w:rPr>
              <w:t>,2.0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99A5BF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</w:t>
            </w:r>
            <w:r w:rsidR="007C7939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787D0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1.4</w:t>
            </w:r>
            <w:r w:rsidR="007C7939">
              <w:rPr>
                <w:rFonts w:ascii="Times New Roman" w:hAnsi="Times New Roman" w:cs="Times New Roman"/>
                <w:sz w:val="20"/>
              </w:rPr>
              <w:t>9</w:t>
            </w:r>
            <w:r w:rsidRPr="0073122A">
              <w:rPr>
                <w:rFonts w:ascii="Times New Roman" w:hAnsi="Times New Roman" w:cs="Times New Roman"/>
                <w:sz w:val="20"/>
              </w:rPr>
              <w:t>*</w:t>
            </w:r>
          </w:p>
          <w:p w14:paraId="3F618448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(1.</w:t>
            </w:r>
            <w:r w:rsidR="007C7939">
              <w:rPr>
                <w:rFonts w:ascii="Times New Roman" w:hAnsi="Times New Roman" w:cs="Times New Roman"/>
                <w:sz w:val="20"/>
              </w:rPr>
              <w:t>10</w:t>
            </w:r>
            <w:r w:rsidRPr="0073122A">
              <w:rPr>
                <w:rFonts w:ascii="Times New Roman" w:hAnsi="Times New Roman" w:cs="Times New Roman"/>
                <w:sz w:val="20"/>
              </w:rPr>
              <w:t>,2.0</w:t>
            </w:r>
            <w:r w:rsidR="007C7939">
              <w:rPr>
                <w:rFonts w:ascii="Times New Roman" w:hAnsi="Times New Roman" w:cs="Times New Roman"/>
                <w:sz w:val="20"/>
              </w:rPr>
              <w:t>3</w:t>
            </w:r>
            <w:r w:rsidRPr="0073122A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1B1C98F9" w14:textId="77777777" w:rsidR="00071218" w:rsidRPr="0073122A" w:rsidRDefault="00071218" w:rsidP="0073122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0.01</w:t>
            </w:r>
            <w:r w:rsidR="007C7939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375387AB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1A887E38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Pr="0073122A">
        <w:rPr>
          <w:rFonts w:ascii="Times New Roman" w:hAnsi="Times New Roman" w:cs="Times New Roman"/>
        </w:rPr>
        <w:t>*p&lt;.05, **p&lt;.01, ***p&lt;.001.</w:t>
      </w:r>
    </w:p>
    <w:p w14:paraId="015EEEAF" w14:textId="77777777" w:rsidR="00B160B1" w:rsidRDefault="00B160B1" w:rsidP="00B160B1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160B1">
        <w:rPr>
          <w:rFonts w:ascii="Times New Roman" w:hAnsi="Times New Roman" w:cs="Times New Roman"/>
        </w:rPr>
        <w:t xml:space="preserve">2) </w:t>
      </w:r>
      <w:r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</w:p>
    <w:p w14:paraId="31F755DD" w14:textId="77777777" w:rsidR="003F5C8F" w:rsidRDefault="003F5C8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A5D227" w14:textId="77777777" w:rsidR="00613EC8" w:rsidRPr="009B011A" w:rsidRDefault="00B160B1" w:rsidP="00B160B1">
      <w:pPr>
        <w:adjustRightInd w:val="0"/>
        <w:snapToGrid w:val="0"/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2908DA">
        <w:rPr>
          <w:rFonts w:ascii="Times New Roman" w:hAnsi="Times New Roman" w:cs="Times New Roman"/>
          <w:b/>
          <w:szCs w:val="24"/>
        </w:rPr>
        <w:lastRenderedPageBreak/>
        <w:t>Supplementary Table</w:t>
      </w:r>
      <w:r w:rsidR="00613EC8" w:rsidRPr="009B011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D165E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7</w:t>
      </w:r>
      <w:r w:rsidR="00613EC8" w:rsidRPr="009B011A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2908DA">
        <w:rPr>
          <w:rFonts w:ascii="Times New Roman" w:hAnsi="Times New Roman" w:cs="Times New Roman"/>
        </w:rPr>
        <w:t>Detailed Regression Results</w:t>
      </w:r>
      <w:r>
        <w:rPr>
          <w:rFonts w:ascii="Times New Roman" w:hAnsi="Times New Roman" w:cs="Times New Roman"/>
        </w:rPr>
        <w:t xml:space="preserve"> of male and female group</w:t>
      </w:r>
      <w:r w:rsidRPr="002908DA">
        <w:rPr>
          <w:rFonts w:ascii="Times New Roman" w:hAnsi="Times New Roman" w:cs="Times New Roman"/>
        </w:rPr>
        <w:t xml:space="preserve"> after </w:t>
      </w:r>
      <w:r w:rsidRPr="00B160B1">
        <w:rPr>
          <w:rFonts w:ascii="Times New Roman" w:hAnsi="Times New Roman" w:cs="Times New Roman"/>
        </w:rPr>
        <w:t>1:2 nearest-neighbor matching with replacement</w:t>
      </w:r>
      <w:r w:rsidRPr="002908DA">
        <w:rPr>
          <w:rFonts w:ascii="Times New Roman" w:hAnsi="Times New Roman" w:cs="Times New Roman"/>
        </w:rPr>
        <w:t xml:space="preserve"> in the </w:t>
      </w:r>
      <w:r w:rsidRPr="00B160B1">
        <w:rPr>
          <w:rFonts w:ascii="Times New Roman" w:hAnsi="Times New Roman" w:cs="Times New Roman"/>
        </w:rPr>
        <w:t>intertemporal</w:t>
      </w:r>
      <w:r w:rsidRPr="002908DA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</w:t>
      </w:r>
    </w:p>
    <w:tbl>
      <w:tblPr>
        <w:tblW w:w="864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4"/>
        <w:gridCol w:w="1276"/>
        <w:gridCol w:w="2268"/>
        <w:gridCol w:w="1134"/>
      </w:tblGrid>
      <w:tr w:rsidR="00613EC8" w:rsidRPr="00BC3019" w14:paraId="0553EA79" w14:textId="77777777" w:rsidTr="00B160B1">
        <w:trPr>
          <w:trHeight w:val="315"/>
          <w:jc w:val="center"/>
        </w:trPr>
        <w:tc>
          <w:tcPr>
            <w:tcW w:w="198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7C29D4" w14:textId="77777777" w:rsidR="00613EC8" w:rsidRPr="003F5C8F" w:rsidRDefault="00613EC8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5D6B6E" w14:textId="77777777" w:rsidR="00613EC8" w:rsidRPr="003F5C8F" w:rsidRDefault="00613EC8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M</w:t>
            </w:r>
            <w:r w:rsidRPr="003F5C8F">
              <w:rPr>
                <w:rFonts w:ascii="Times New Roman" w:hAnsi="Times New Roman" w:cs="Times New Roman" w:hint="eastAsia"/>
                <w:b/>
                <w:bCs/>
                <w:sz w:val="20"/>
              </w:rPr>
              <w:t>ale</w:t>
            </w:r>
          </w:p>
        </w:tc>
        <w:tc>
          <w:tcPr>
            <w:tcW w:w="340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EF2465" w14:textId="77777777" w:rsidR="00613EC8" w:rsidRPr="003F5C8F" w:rsidRDefault="00613EC8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Female</w:t>
            </w:r>
          </w:p>
        </w:tc>
      </w:tr>
      <w:tr w:rsidR="00613EC8" w:rsidRPr="00BC3019" w14:paraId="3B3E2744" w14:textId="77777777" w:rsidTr="00B160B1">
        <w:trPr>
          <w:trHeight w:val="388"/>
          <w:jc w:val="center"/>
        </w:trPr>
        <w:tc>
          <w:tcPr>
            <w:tcW w:w="1982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56C4C6" w14:textId="77777777" w:rsidR="00613EC8" w:rsidRPr="003F5C8F" w:rsidRDefault="00613EC8" w:rsidP="009D165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C7CF33" w14:textId="77777777" w:rsidR="00613EC8" w:rsidRPr="0073122A" w:rsidRDefault="00613EC8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4A754" w14:textId="77777777" w:rsidR="00613EC8" w:rsidRPr="0073122A" w:rsidRDefault="00613EC8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40627" w14:textId="77777777" w:rsidR="00613EC8" w:rsidRPr="0073122A" w:rsidRDefault="00613EC8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1CC855" w14:textId="77777777" w:rsidR="00613EC8" w:rsidRPr="0073122A" w:rsidRDefault="00613EC8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613EC8" w:rsidRPr="00BC3019" w14:paraId="017E7F6D" w14:textId="77777777" w:rsidTr="00B160B1">
        <w:trPr>
          <w:trHeight w:val="795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A7532FE" w14:textId="77777777" w:rsidR="00613EC8" w:rsidRPr="0073122A" w:rsidRDefault="00613EC8" w:rsidP="00613EC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</w:rPr>
              <w:t>Duration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of gestation,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322B90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.73</w:t>
            </w:r>
          </w:p>
          <w:p w14:paraId="68BE25BA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7.87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0.40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1BA386B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1357A2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4.32</w:t>
            </w:r>
          </w:p>
          <w:p w14:paraId="4115B7DF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9.64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1.00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3BAD91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1</w:t>
            </w:r>
          </w:p>
        </w:tc>
      </w:tr>
      <w:tr w:rsidR="00613EC8" w:rsidRPr="00BC3019" w14:paraId="7C37278E" w14:textId="77777777" w:rsidTr="00B160B1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CEB33DD" w14:textId="77777777" w:rsidR="00613EC8" w:rsidRPr="0073122A" w:rsidRDefault="00613EC8" w:rsidP="00613EC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Preterm birth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319921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4</w:t>
            </w:r>
          </w:p>
          <w:p w14:paraId="07CC3EF7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48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4.28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1983125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1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6A220C0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5</w:t>
            </w:r>
          </w:p>
          <w:p w14:paraId="14CF2418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70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18.0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9A864FD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7</w:t>
            </w:r>
          </w:p>
        </w:tc>
      </w:tr>
      <w:tr w:rsidR="00613EC8" w:rsidRPr="00BC3019" w14:paraId="50CD8878" w14:textId="77777777" w:rsidTr="00B160B1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F57722" w14:textId="77777777" w:rsidR="00613EC8" w:rsidRPr="0073122A" w:rsidRDefault="00613EC8" w:rsidP="00613EC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Birth weight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E839A0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4.44</w:t>
            </w:r>
          </w:p>
          <w:p w14:paraId="18F7AD15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153.40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84.5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0B7BF11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9D11B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74.71</w:t>
            </w:r>
          </w:p>
          <w:p w14:paraId="6347E23B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="003E6155">
              <w:rPr>
                <w:rFonts w:ascii="Times New Roman" w:hAnsi="Times New Roman" w:cs="Times New Roman"/>
                <w:sz w:val="20"/>
              </w:rPr>
              <w:t>-217.49, 68.06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7BEE113" w14:textId="77777777" w:rsidR="00613EC8" w:rsidRPr="003F5C8F" w:rsidRDefault="003E6155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04</w:t>
            </w:r>
          </w:p>
        </w:tc>
      </w:tr>
      <w:tr w:rsidR="00613EC8" w:rsidRPr="00BC3019" w14:paraId="0F0420DF" w14:textId="77777777" w:rsidTr="00B160B1">
        <w:trPr>
          <w:trHeight w:val="198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7F93304" w14:textId="77777777" w:rsidR="00613EC8" w:rsidRPr="0073122A" w:rsidRDefault="00613EC8" w:rsidP="00613EC8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Birth weight z-score,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270EF9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4</w:t>
            </w:r>
          </w:p>
          <w:p w14:paraId="2B763D4D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50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1.78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1A7A74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60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D898EA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7</w:t>
            </w:r>
          </w:p>
          <w:p w14:paraId="1C6F550D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61</w:t>
            </w:r>
            <w:r w:rsidR="003E6155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2.23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61E99ED" w14:textId="77777777" w:rsidR="00613EC8" w:rsidRPr="003F5C8F" w:rsidRDefault="00613EC8" w:rsidP="00613EC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31</w:t>
            </w:r>
          </w:p>
        </w:tc>
      </w:tr>
    </w:tbl>
    <w:p w14:paraId="2C6DC396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09F50A4B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Pr="0073122A">
        <w:rPr>
          <w:rFonts w:ascii="Times New Roman" w:hAnsi="Times New Roman" w:cs="Times New Roman"/>
        </w:rPr>
        <w:t>*p&lt;.05, **p&lt;.01, ***p&lt;.001.</w:t>
      </w:r>
    </w:p>
    <w:p w14:paraId="18988696" w14:textId="77777777" w:rsidR="00B160B1" w:rsidRDefault="00B160B1" w:rsidP="00B160B1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160B1">
        <w:rPr>
          <w:rFonts w:ascii="Times New Roman" w:hAnsi="Times New Roman" w:cs="Times New Roman"/>
        </w:rPr>
        <w:t xml:space="preserve">2) </w:t>
      </w:r>
      <w:r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</w:p>
    <w:p w14:paraId="2E6FE9D5" w14:textId="77777777" w:rsidR="00613EC8" w:rsidRDefault="00613EC8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br w:type="page"/>
      </w:r>
    </w:p>
    <w:p w14:paraId="166A52D8" w14:textId="77777777" w:rsidR="003F5C8F" w:rsidRDefault="00B160B1" w:rsidP="00B160B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4"/>
        </w:rPr>
      </w:pPr>
      <w:r w:rsidRPr="002908DA">
        <w:rPr>
          <w:rFonts w:ascii="Times New Roman" w:hAnsi="Times New Roman" w:cs="Times New Roman"/>
          <w:b/>
          <w:szCs w:val="24"/>
        </w:rPr>
        <w:lastRenderedPageBreak/>
        <w:t>Supplementary Table</w:t>
      </w:r>
      <w:r w:rsidR="003F5C8F" w:rsidRPr="00B160B1">
        <w:rPr>
          <w:rFonts w:ascii="Times New Roman" w:hAnsi="Times New Roman" w:cs="Times New Roman"/>
          <w:b/>
          <w:szCs w:val="24"/>
        </w:rPr>
        <w:t xml:space="preserve"> </w:t>
      </w:r>
      <w:r w:rsidR="009D165E">
        <w:rPr>
          <w:rFonts w:ascii="Times New Roman" w:hAnsi="Times New Roman" w:cs="Times New Roman"/>
          <w:b/>
          <w:szCs w:val="24"/>
        </w:rPr>
        <w:t>8</w:t>
      </w:r>
      <w:r w:rsidR="003F5C8F" w:rsidRPr="00B160B1">
        <w:rPr>
          <w:rFonts w:ascii="Times New Roman" w:hAnsi="Times New Roman" w:cs="Times New Roman"/>
          <w:b/>
          <w:szCs w:val="24"/>
        </w:rPr>
        <w:t xml:space="preserve"> </w:t>
      </w:r>
      <w:r w:rsidR="00D51E32" w:rsidRPr="00B160B1">
        <w:rPr>
          <w:rFonts w:ascii="Times New Roman" w:hAnsi="Times New Roman" w:cs="Times New Roman"/>
          <w:szCs w:val="24"/>
        </w:rPr>
        <w:t>Detailed Regression Results</w:t>
      </w:r>
      <w:r w:rsidRPr="00B160B1">
        <w:rPr>
          <w:rFonts w:ascii="Times New Roman" w:hAnsi="Times New Roman" w:cs="Times New Roman"/>
          <w:szCs w:val="24"/>
        </w:rPr>
        <w:t xml:space="preserve"> of male and female group</w:t>
      </w:r>
      <w:r w:rsidR="00D51E32" w:rsidRPr="00B160B1">
        <w:rPr>
          <w:rFonts w:ascii="Times New Roman" w:hAnsi="Times New Roman" w:cs="Times New Roman"/>
          <w:szCs w:val="24"/>
        </w:rPr>
        <w:t xml:space="preserve"> after 1:2 nearest-neighbor matching with replacement in the contemporaneous group.</w:t>
      </w:r>
    </w:p>
    <w:tbl>
      <w:tblPr>
        <w:tblW w:w="864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4"/>
        <w:gridCol w:w="1276"/>
        <w:gridCol w:w="2268"/>
        <w:gridCol w:w="1134"/>
      </w:tblGrid>
      <w:tr w:rsidR="00B160B1" w:rsidRPr="003F5C8F" w14:paraId="4CEB134A" w14:textId="77777777" w:rsidTr="009D165E">
        <w:trPr>
          <w:trHeight w:val="315"/>
          <w:jc w:val="center"/>
        </w:trPr>
        <w:tc>
          <w:tcPr>
            <w:tcW w:w="198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F8E05E" w14:textId="77777777" w:rsidR="00B160B1" w:rsidRPr="003F5C8F" w:rsidRDefault="00B160B1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C43CF4" w14:textId="77777777" w:rsidR="00B160B1" w:rsidRPr="003F5C8F" w:rsidRDefault="00B160B1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M</w:t>
            </w:r>
            <w:r w:rsidRPr="003F5C8F">
              <w:rPr>
                <w:rFonts w:ascii="Times New Roman" w:hAnsi="Times New Roman" w:cs="Times New Roman" w:hint="eastAsia"/>
                <w:b/>
                <w:bCs/>
                <w:sz w:val="20"/>
              </w:rPr>
              <w:t>ale</w:t>
            </w:r>
          </w:p>
        </w:tc>
        <w:tc>
          <w:tcPr>
            <w:tcW w:w="340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634F6F" w14:textId="77777777" w:rsidR="00B160B1" w:rsidRPr="003F5C8F" w:rsidRDefault="00B160B1" w:rsidP="009D165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Female</w:t>
            </w:r>
          </w:p>
        </w:tc>
      </w:tr>
      <w:tr w:rsidR="00B160B1" w:rsidRPr="0073122A" w14:paraId="6713DA17" w14:textId="77777777" w:rsidTr="009D165E">
        <w:trPr>
          <w:trHeight w:val="388"/>
          <w:jc w:val="center"/>
        </w:trPr>
        <w:tc>
          <w:tcPr>
            <w:tcW w:w="1982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4FE009" w14:textId="77777777" w:rsidR="00B160B1" w:rsidRPr="003F5C8F" w:rsidRDefault="00B160B1" w:rsidP="009D165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2B787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576C12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D9A097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F2A795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B160B1" w:rsidRPr="003F5C8F" w14:paraId="00075155" w14:textId="77777777" w:rsidTr="009D165E">
        <w:trPr>
          <w:trHeight w:val="795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FA291D2" w14:textId="77777777" w:rsidR="00B160B1" w:rsidRPr="0073122A" w:rsidRDefault="00B160B1" w:rsidP="00B160B1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C133F5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5.48</w:t>
            </w:r>
          </w:p>
          <w:p w14:paraId="00F2EB7D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467.28, 436.31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240D7B5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4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9FDE33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.87</w:t>
            </w:r>
          </w:p>
          <w:p w14:paraId="6C1C0647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364.87, 418.6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A29C8C1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93</w:t>
            </w:r>
          </w:p>
        </w:tc>
      </w:tr>
      <w:tr w:rsidR="00B160B1" w:rsidRPr="003F5C8F" w14:paraId="1B657515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3C7ECB7" w14:textId="77777777" w:rsidR="00B160B1" w:rsidRPr="0073122A" w:rsidRDefault="00B160B1" w:rsidP="00B160B1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 z-score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D10339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</w:t>
            </w:r>
          </w:p>
          <w:p w14:paraId="4875618C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7, 1.2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A2C0868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4B61BC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19</w:t>
            </w:r>
          </w:p>
          <w:p w14:paraId="74F14EF9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62</w:t>
            </w:r>
            <w:r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3F5C8F">
              <w:rPr>
                <w:rFonts w:ascii="Times New Roman" w:hAnsi="Times New Roman" w:cs="Times New Roman"/>
                <w:sz w:val="20"/>
              </w:rPr>
              <w:t>0.96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86F92F3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2</w:t>
            </w:r>
          </w:p>
        </w:tc>
      </w:tr>
      <w:tr w:rsidR="00B160B1" w:rsidRPr="003F5C8F" w14:paraId="1CBF4BCD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E496353" w14:textId="77777777" w:rsidR="00B160B1" w:rsidRPr="0073122A" w:rsidRDefault="00B160B1" w:rsidP="00B160B1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Illness in the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past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month, 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0741F94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</w:t>
            </w:r>
          </w:p>
          <w:p w14:paraId="01EC1BA1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13, 0.49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9EC9F11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1</w:t>
            </w:r>
            <w:r w:rsidR="00257488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9F41A0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3</w:t>
            </w:r>
          </w:p>
          <w:p w14:paraId="29A57EAD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50, 2.8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CF98DBC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94</w:t>
            </w:r>
          </w:p>
        </w:tc>
      </w:tr>
      <w:tr w:rsidR="00B160B1" w:rsidRPr="003F5C8F" w14:paraId="35E23B15" w14:textId="77777777" w:rsidTr="009D165E">
        <w:trPr>
          <w:trHeight w:val="198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1CBBD87" w14:textId="77777777" w:rsidR="00B160B1" w:rsidRPr="0073122A" w:rsidRDefault="00B160B1" w:rsidP="00B160B1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Hospitalization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32DDE1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0</w:t>
            </w:r>
          </w:p>
          <w:p w14:paraId="2A76C1B4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8, 0.09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8F1DC60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6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A01B60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0</w:t>
            </w:r>
          </w:p>
          <w:p w14:paraId="56471D2C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81, 2.08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136FF06" w14:textId="77777777" w:rsidR="00B160B1" w:rsidRPr="003F5C8F" w:rsidRDefault="00B160B1" w:rsidP="00B16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82</w:t>
            </w:r>
          </w:p>
        </w:tc>
      </w:tr>
    </w:tbl>
    <w:p w14:paraId="43016D6C" w14:textId="77777777" w:rsidR="003F5C8F" w:rsidRPr="00B160B1" w:rsidRDefault="003F5C8F" w:rsidP="003F5C8F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28CF908B" w14:textId="77777777" w:rsidR="003F5C8F" w:rsidRPr="00B160B1" w:rsidRDefault="003F5C8F" w:rsidP="003F5C8F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="00B160B1" w:rsidRPr="0073122A">
        <w:rPr>
          <w:rFonts w:ascii="Times New Roman" w:hAnsi="Times New Roman" w:cs="Times New Roman"/>
        </w:rPr>
        <w:t>*p&lt;.05, **p&lt;.01, ***p&lt;.001.</w:t>
      </w:r>
    </w:p>
    <w:p w14:paraId="3DE8E2D6" w14:textId="77777777" w:rsidR="0000303A" w:rsidRPr="00D51E32" w:rsidRDefault="003F5C8F" w:rsidP="00D51E32">
      <w:pPr>
        <w:spacing w:line="360" w:lineRule="auto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2) </w:t>
      </w:r>
      <w:r w:rsidR="00D51E32"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  <w:r w:rsidR="0000303A" w:rsidRPr="00B160B1">
        <w:rPr>
          <w:rFonts w:ascii="Times New Roman" w:hAnsi="Times New Roman" w:cs="Times New Roman"/>
        </w:rPr>
        <w:br w:type="page"/>
      </w:r>
    </w:p>
    <w:p w14:paraId="2A530A61" w14:textId="77777777" w:rsidR="003E6155" w:rsidRDefault="00B160B1" w:rsidP="00B160B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  <w:b/>
        </w:rPr>
        <w:lastRenderedPageBreak/>
        <w:t>Supplementary Table</w:t>
      </w:r>
      <w:r w:rsidR="003E6155" w:rsidRPr="00B160B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="009D165E">
        <w:rPr>
          <w:rFonts w:ascii="Times New Roman" w:eastAsia="DengXian" w:hAnsi="Times New Roman" w:cs="Times New Roman"/>
          <w:b/>
          <w:bCs/>
          <w:color w:val="000000"/>
        </w:rPr>
        <w:t>9</w:t>
      </w:r>
      <w:r w:rsidR="003E6155" w:rsidRPr="00B160B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160B1">
        <w:rPr>
          <w:rFonts w:ascii="Times New Roman" w:hAnsi="Times New Roman" w:cs="Times New Roman"/>
        </w:rPr>
        <w:t>Detailed Regression Results of urban and rural group after 1:2 nearest-neighbor matching with replacement in the contemporaneous group.</w:t>
      </w:r>
    </w:p>
    <w:tbl>
      <w:tblPr>
        <w:tblW w:w="864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4"/>
        <w:gridCol w:w="1276"/>
        <w:gridCol w:w="2268"/>
        <w:gridCol w:w="1134"/>
      </w:tblGrid>
      <w:tr w:rsidR="00EC2850" w:rsidRPr="003F5C8F" w14:paraId="32B0A7F6" w14:textId="77777777" w:rsidTr="009D165E">
        <w:trPr>
          <w:trHeight w:val="315"/>
          <w:jc w:val="center"/>
        </w:trPr>
        <w:tc>
          <w:tcPr>
            <w:tcW w:w="198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C1EE8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E868DE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Urban</w:t>
            </w:r>
          </w:p>
        </w:tc>
        <w:tc>
          <w:tcPr>
            <w:tcW w:w="340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0BCC7C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ural</w:t>
            </w:r>
          </w:p>
        </w:tc>
      </w:tr>
      <w:tr w:rsidR="00B160B1" w:rsidRPr="0073122A" w14:paraId="7D35C6D6" w14:textId="77777777" w:rsidTr="009D165E">
        <w:trPr>
          <w:trHeight w:val="388"/>
          <w:jc w:val="center"/>
        </w:trPr>
        <w:tc>
          <w:tcPr>
            <w:tcW w:w="1982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285193" w14:textId="77777777" w:rsidR="00B160B1" w:rsidRPr="003F5C8F" w:rsidRDefault="00B160B1" w:rsidP="009D165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E39A3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5F5C3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2019F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750B0D" w14:textId="77777777" w:rsidR="00B160B1" w:rsidRPr="0073122A" w:rsidRDefault="00B160B1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EC2850" w:rsidRPr="003F5C8F" w14:paraId="41E97CE1" w14:textId="77777777" w:rsidTr="009D165E">
        <w:trPr>
          <w:trHeight w:val="795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31A0D23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</w:rPr>
              <w:t>Duration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of gestation,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976A1E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.53</w:t>
            </w:r>
          </w:p>
          <w:p w14:paraId="072DD883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7.43, 2.37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4D7D8E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11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A90269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5.35</w:t>
            </w:r>
          </w:p>
          <w:p w14:paraId="59CE76F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9.76, -0.94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B604F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7</w:t>
            </w:r>
          </w:p>
        </w:tc>
      </w:tr>
      <w:tr w:rsidR="00EC2850" w:rsidRPr="003F5C8F" w14:paraId="3BADD27C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6894F6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Preterm birth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277750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0</w:t>
            </w:r>
          </w:p>
          <w:p w14:paraId="6D18F8A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82, 19.46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07E82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8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62C12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0</w:t>
            </w:r>
          </w:p>
          <w:p w14:paraId="4B9958BA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39, 5.03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EDA3B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4</w:t>
            </w:r>
          </w:p>
        </w:tc>
      </w:tr>
      <w:tr w:rsidR="00EC2850" w:rsidRPr="003F5C8F" w14:paraId="34AB01D1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670AB54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Birth weight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B69658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6.45</w:t>
            </w:r>
          </w:p>
          <w:p w14:paraId="15696FE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175.7, 102.81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8F67B5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607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E64F3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38.91</w:t>
            </w:r>
          </w:p>
          <w:p w14:paraId="087A851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159.91, 82.09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F50AA8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28</w:t>
            </w:r>
          </w:p>
        </w:tc>
      </w:tr>
      <w:tr w:rsidR="00EC2850" w:rsidRPr="003F5C8F" w14:paraId="4D4AF2B6" w14:textId="77777777" w:rsidTr="009D165E">
        <w:trPr>
          <w:trHeight w:val="198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7183AC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Birth weight z-score,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D521A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82</w:t>
            </w:r>
          </w:p>
          <w:p w14:paraId="6B79823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41, 1.63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F84B9A4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66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D29DA0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37</w:t>
            </w:r>
          </w:p>
          <w:p w14:paraId="57F5BCD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7, 2.44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5998E3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7</w:t>
            </w:r>
          </w:p>
        </w:tc>
      </w:tr>
    </w:tbl>
    <w:p w14:paraId="4F4E1D70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02CC2C0E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Pr="0073122A">
        <w:rPr>
          <w:rFonts w:ascii="Times New Roman" w:hAnsi="Times New Roman" w:cs="Times New Roman"/>
        </w:rPr>
        <w:t>*p&lt;.05, **p&lt;.01, ***p&lt;.001.</w:t>
      </w:r>
    </w:p>
    <w:p w14:paraId="6DC2CACF" w14:textId="77777777" w:rsidR="00B160B1" w:rsidRDefault="00B160B1" w:rsidP="00B160B1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160B1">
        <w:rPr>
          <w:rFonts w:ascii="Times New Roman" w:hAnsi="Times New Roman" w:cs="Times New Roman"/>
        </w:rPr>
        <w:t xml:space="preserve">2) </w:t>
      </w:r>
      <w:r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</w:p>
    <w:p w14:paraId="64EB4A1B" w14:textId="77777777" w:rsidR="003E6155" w:rsidRPr="00B160B1" w:rsidRDefault="003E6155" w:rsidP="0000303A">
      <w:pPr>
        <w:adjustRightInd w:val="0"/>
        <w:snapToGrid w:val="0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</w:p>
    <w:p w14:paraId="3186D5BC" w14:textId="77777777" w:rsidR="003E6155" w:rsidRDefault="003E6155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br w:type="page"/>
      </w:r>
    </w:p>
    <w:p w14:paraId="1CC264AA" w14:textId="77777777" w:rsidR="0000303A" w:rsidRDefault="00B160B1" w:rsidP="00B160B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  <w:b/>
        </w:rPr>
        <w:lastRenderedPageBreak/>
        <w:t>Supplementary Table</w:t>
      </w:r>
      <w:r w:rsidR="0000303A" w:rsidRPr="00B160B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160B1">
        <w:rPr>
          <w:rFonts w:ascii="Times New Roman" w:eastAsia="DengXian" w:hAnsi="Times New Roman" w:cs="Times New Roman"/>
          <w:b/>
          <w:bCs/>
          <w:color w:val="000000"/>
        </w:rPr>
        <w:t>1</w:t>
      </w:r>
      <w:r w:rsidR="009D165E">
        <w:rPr>
          <w:rFonts w:ascii="Times New Roman" w:eastAsia="DengXian" w:hAnsi="Times New Roman" w:cs="Times New Roman"/>
          <w:b/>
          <w:bCs/>
          <w:color w:val="000000"/>
        </w:rPr>
        <w:t>0</w:t>
      </w:r>
      <w:r w:rsidR="0000303A" w:rsidRPr="00B160B1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  <w:r w:rsidRPr="00B160B1">
        <w:rPr>
          <w:rFonts w:ascii="Times New Roman" w:hAnsi="Times New Roman" w:cs="Times New Roman"/>
        </w:rPr>
        <w:t>Detailed Regression Results of urban and rural group after 1:2 nearest-neighbor matching with replacement in the contemporaneous group.</w:t>
      </w:r>
    </w:p>
    <w:tbl>
      <w:tblPr>
        <w:tblW w:w="864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4"/>
        <w:gridCol w:w="1276"/>
        <w:gridCol w:w="2268"/>
        <w:gridCol w:w="1134"/>
      </w:tblGrid>
      <w:tr w:rsidR="00EC2850" w:rsidRPr="003F5C8F" w14:paraId="35ADD419" w14:textId="77777777" w:rsidTr="009D165E">
        <w:trPr>
          <w:trHeight w:val="315"/>
          <w:jc w:val="center"/>
        </w:trPr>
        <w:tc>
          <w:tcPr>
            <w:tcW w:w="1982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9C9FA7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F5C8F">
              <w:rPr>
                <w:rFonts w:ascii="Times New Roman" w:hAnsi="Times New Roman" w:cs="Times New Roman"/>
                <w:b/>
                <w:bCs/>
                <w:sz w:val="20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A5B7F6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Urban</w:t>
            </w:r>
          </w:p>
        </w:tc>
        <w:tc>
          <w:tcPr>
            <w:tcW w:w="3402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8F4097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ural</w:t>
            </w:r>
          </w:p>
        </w:tc>
      </w:tr>
      <w:tr w:rsidR="00EC2850" w:rsidRPr="0073122A" w14:paraId="753BDDCD" w14:textId="77777777" w:rsidTr="009D165E">
        <w:trPr>
          <w:trHeight w:val="388"/>
          <w:jc w:val="center"/>
        </w:trPr>
        <w:tc>
          <w:tcPr>
            <w:tcW w:w="1982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AE84A4" w14:textId="77777777" w:rsidR="00EC2850" w:rsidRPr="003F5C8F" w:rsidRDefault="00EC2850" w:rsidP="009D165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238550" w14:textId="77777777" w:rsidR="00EC2850" w:rsidRPr="0073122A" w:rsidRDefault="00EC2850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DF999" w14:textId="77777777" w:rsidR="00EC2850" w:rsidRPr="0073122A" w:rsidRDefault="00EC2850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D2A84" w14:textId="77777777" w:rsidR="00EC2850" w:rsidRPr="0073122A" w:rsidRDefault="00EC2850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Coef./OR (95% CI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F4CBD1" w14:textId="77777777" w:rsidR="00EC2850" w:rsidRPr="0073122A" w:rsidRDefault="00EC2850" w:rsidP="009D165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3122A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EC2850" w:rsidRPr="003F5C8F" w14:paraId="71CD1299" w14:textId="77777777" w:rsidTr="009D165E">
        <w:trPr>
          <w:trHeight w:val="795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4B8E940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 xml:space="preserve">, 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D905C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6.71</w:t>
            </w:r>
          </w:p>
          <w:p w14:paraId="64BE9E3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284.77, 618.20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FC8B3C4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69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A555D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21.94</w:t>
            </w:r>
          </w:p>
          <w:p w14:paraId="4EDB322F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436.56, 392.68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A21126F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917</w:t>
            </w:r>
          </w:p>
        </w:tc>
      </w:tr>
      <w:tr w:rsidR="00EC2850" w:rsidRPr="003F5C8F" w14:paraId="14941639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34F7576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Weight z-score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5A0FB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18</w:t>
            </w:r>
          </w:p>
          <w:p w14:paraId="6C192C14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70, 14.43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BCE464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92A42D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57</w:t>
            </w:r>
          </w:p>
          <w:p w14:paraId="35B10FA4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29, 1.13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4B1D061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8</w:t>
            </w:r>
          </w:p>
        </w:tc>
      </w:tr>
      <w:tr w:rsidR="00EC2850" w:rsidRPr="003F5C8F" w14:paraId="4AF83A6C" w14:textId="77777777" w:rsidTr="009D165E">
        <w:trPr>
          <w:trHeight w:val="210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0253B49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Illness in the </w:t>
            </w:r>
            <w:r>
              <w:rPr>
                <w:rFonts w:ascii="Times New Roman" w:hAnsi="Times New Roman" w:cs="Times New Roman"/>
                <w:kern w:val="2"/>
                <w:sz w:val="20"/>
              </w:rPr>
              <w:t>past</w:t>
            </w:r>
            <w:r w:rsidRPr="0073122A">
              <w:rPr>
                <w:rFonts w:ascii="Times New Roman" w:hAnsi="Times New Roman" w:cs="Times New Roman"/>
                <w:kern w:val="2"/>
                <w:sz w:val="20"/>
              </w:rPr>
              <w:t xml:space="preserve"> month, continuous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602A4B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7</w:t>
            </w:r>
          </w:p>
          <w:p w14:paraId="27438A17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0.09, 0.45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5155E28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3</w:t>
            </w:r>
            <w:r w:rsidR="00257488">
              <w:rPr>
                <w:rFonts w:ascii="Times New Roman" w:hAnsi="Times New Roman" w:cs="Times New Roman"/>
                <w:sz w:val="20"/>
              </w:rPr>
              <w:t>**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CA218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5</w:t>
            </w:r>
          </w:p>
          <w:p w14:paraId="08747789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-0.01, 0.3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1A674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72</w:t>
            </w:r>
          </w:p>
        </w:tc>
      </w:tr>
      <w:tr w:rsidR="00EC2850" w:rsidRPr="003F5C8F" w14:paraId="51B15D9F" w14:textId="77777777" w:rsidTr="009D165E">
        <w:trPr>
          <w:trHeight w:val="198"/>
          <w:jc w:val="center"/>
        </w:trPr>
        <w:tc>
          <w:tcPr>
            <w:tcW w:w="19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E62D5B" w14:textId="77777777" w:rsidR="00EC2850" w:rsidRPr="0073122A" w:rsidRDefault="00EC2850" w:rsidP="00EC2850">
            <w:pPr>
              <w:rPr>
                <w:rFonts w:ascii="Times New Roman" w:hAnsi="Times New Roman" w:cs="Times New Roman"/>
                <w:kern w:val="2"/>
                <w:sz w:val="20"/>
              </w:rPr>
            </w:pPr>
            <w:r w:rsidRPr="0073122A">
              <w:rPr>
                <w:rFonts w:ascii="Times New Roman" w:hAnsi="Times New Roman" w:cs="Times New Roman"/>
                <w:kern w:val="2"/>
                <w:sz w:val="20"/>
              </w:rPr>
              <w:t>Hospitalization, binary</w:t>
            </w:r>
          </w:p>
        </w:tc>
        <w:tc>
          <w:tcPr>
            <w:tcW w:w="198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66DA05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67</w:t>
            </w:r>
          </w:p>
          <w:p w14:paraId="00C6C31E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9, 2.82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4380C72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54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42543F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43</w:t>
            </w:r>
          </w:p>
          <w:p w14:paraId="6CA6CA3A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3F5C8F">
              <w:rPr>
                <w:rFonts w:ascii="Times New Roman" w:hAnsi="Times New Roman" w:cs="Times New Roman" w:hint="eastAsia"/>
                <w:sz w:val="20"/>
              </w:rPr>
              <w:t>(</w:t>
            </w:r>
            <w:r w:rsidRPr="003F5C8F"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94, 2.17</w:t>
            </w:r>
            <w:r w:rsidRPr="003F5C8F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5A90F00" w14:textId="77777777" w:rsidR="00EC2850" w:rsidRPr="003F5C8F" w:rsidRDefault="00EC2850" w:rsidP="00EC28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5</w:t>
            </w:r>
          </w:p>
        </w:tc>
      </w:tr>
    </w:tbl>
    <w:p w14:paraId="1C6188D0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>Notes:</w:t>
      </w:r>
    </w:p>
    <w:p w14:paraId="64CA4430" w14:textId="77777777" w:rsidR="00B160B1" w:rsidRPr="00B160B1" w:rsidRDefault="00B160B1" w:rsidP="00B160B1">
      <w:pPr>
        <w:adjustRightInd w:val="0"/>
        <w:snapToGrid w:val="0"/>
        <w:rPr>
          <w:rFonts w:ascii="Times New Roman" w:hAnsi="Times New Roman" w:cs="Times New Roman"/>
        </w:rPr>
      </w:pPr>
      <w:r w:rsidRPr="00B160B1">
        <w:rPr>
          <w:rFonts w:ascii="Times New Roman" w:hAnsi="Times New Roman" w:cs="Times New Roman"/>
        </w:rPr>
        <w:t xml:space="preserve">1) </w:t>
      </w:r>
      <w:r w:rsidRPr="0073122A">
        <w:rPr>
          <w:rFonts w:ascii="Times New Roman" w:hAnsi="Times New Roman" w:cs="Times New Roman"/>
        </w:rPr>
        <w:t>*p&lt;.05, **p&lt;.01, ***p&lt;.001.</w:t>
      </w:r>
    </w:p>
    <w:p w14:paraId="3EA6E138" w14:textId="77777777" w:rsidR="0046137B" w:rsidRPr="00FC2E87" w:rsidRDefault="00B160B1" w:rsidP="00FC2E87">
      <w:pPr>
        <w:spacing w:line="240" w:lineRule="auto"/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</w:pPr>
      <w:r w:rsidRPr="00B160B1">
        <w:rPr>
          <w:rFonts w:ascii="Times New Roman" w:hAnsi="Times New Roman" w:cs="Times New Roman"/>
        </w:rPr>
        <w:t xml:space="preserve">2) </w:t>
      </w:r>
      <w:r w:rsidRPr="0073122A">
        <w:rPr>
          <w:rFonts w:ascii="Times New Roman" w:hAnsi="Times New Roman" w:cs="Times New Roman"/>
        </w:rPr>
        <w:t>Maternal, family, and infant characteristics were also included in all regressions but not reported.</w:t>
      </w:r>
    </w:p>
    <w:sectPr w:rsidR="0046137B" w:rsidRPr="00FC2E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3EAE2" w14:textId="77777777" w:rsidR="003E4E19" w:rsidRDefault="003E4E19" w:rsidP="0073122A">
      <w:pPr>
        <w:spacing w:line="240" w:lineRule="auto"/>
      </w:pPr>
      <w:r>
        <w:separator/>
      </w:r>
    </w:p>
  </w:endnote>
  <w:endnote w:type="continuationSeparator" w:id="0">
    <w:p w14:paraId="4C5C83B5" w14:textId="77777777" w:rsidR="003E4E19" w:rsidRDefault="003E4E19" w:rsidP="007312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218CB" w14:textId="77777777" w:rsidR="003E4E19" w:rsidRDefault="003E4E19" w:rsidP="0073122A">
      <w:pPr>
        <w:spacing w:line="240" w:lineRule="auto"/>
      </w:pPr>
      <w:r>
        <w:separator/>
      </w:r>
    </w:p>
  </w:footnote>
  <w:footnote w:type="continuationSeparator" w:id="0">
    <w:p w14:paraId="2FE72DEC" w14:textId="77777777" w:rsidR="003E4E19" w:rsidRDefault="003E4E19" w:rsidP="007312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218"/>
    <w:rsid w:val="0000303A"/>
    <w:rsid w:val="00005FDE"/>
    <w:rsid w:val="00071218"/>
    <w:rsid w:val="00072763"/>
    <w:rsid w:val="000807E0"/>
    <w:rsid w:val="00090543"/>
    <w:rsid w:val="000A7C90"/>
    <w:rsid w:val="00105366"/>
    <w:rsid w:val="001442E7"/>
    <w:rsid w:val="001562EB"/>
    <w:rsid w:val="001D7F42"/>
    <w:rsid w:val="00211704"/>
    <w:rsid w:val="00257488"/>
    <w:rsid w:val="002908DA"/>
    <w:rsid w:val="00324444"/>
    <w:rsid w:val="003952CD"/>
    <w:rsid w:val="003C47B6"/>
    <w:rsid w:val="003E3FD7"/>
    <w:rsid w:val="003E4E19"/>
    <w:rsid w:val="003E6155"/>
    <w:rsid w:val="003F56FE"/>
    <w:rsid w:val="003F5C8F"/>
    <w:rsid w:val="00424E04"/>
    <w:rsid w:val="00432976"/>
    <w:rsid w:val="0046137B"/>
    <w:rsid w:val="00480BEA"/>
    <w:rsid w:val="004B2C5D"/>
    <w:rsid w:val="004D60B3"/>
    <w:rsid w:val="00505A17"/>
    <w:rsid w:val="00544166"/>
    <w:rsid w:val="005818DD"/>
    <w:rsid w:val="005B48CB"/>
    <w:rsid w:val="005C5156"/>
    <w:rsid w:val="005E6BE7"/>
    <w:rsid w:val="00613EC8"/>
    <w:rsid w:val="00633F48"/>
    <w:rsid w:val="00644A0C"/>
    <w:rsid w:val="00645A21"/>
    <w:rsid w:val="0065483B"/>
    <w:rsid w:val="006565C0"/>
    <w:rsid w:val="00672283"/>
    <w:rsid w:val="006B5DC0"/>
    <w:rsid w:val="006D51D0"/>
    <w:rsid w:val="0073122A"/>
    <w:rsid w:val="00735EA5"/>
    <w:rsid w:val="007C7939"/>
    <w:rsid w:val="007E168F"/>
    <w:rsid w:val="007F1F86"/>
    <w:rsid w:val="007F77D1"/>
    <w:rsid w:val="008431B0"/>
    <w:rsid w:val="00871960"/>
    <w:rsid w:val="00873E42"/>
    <w:rsid w:val="008A2EF9"/>
    <w:rsid w:val="008D4A0B"/>
    <w:rsid w:val="008E591E"/>
    <w:rsid w:val="008F45C1"/>
    <w:rsid w:val="00940C8E"/>
    <w:rsid w:val="009500BF"/>
    <w:rsid w:val="0099132A"/>
    <w:rsid w:val="00991A59"/>
    <w:rsid w:val="009D165E"/>
    <w:rsid w:val="00A20504"/>
    <w:rsid w:val="00A5657C"/>
    <w:rsid w:val="00B160B1"/>
    <w:rsid w:val="00B3135D"/>
    <w:rsid w:val="00BA27DF"/>
    <w:rsid w:val="00BB64DE"/>
    <w:rsid w:val="00BD04C0"/>
    <w:rsid w:val="00C015D4"/>
    <w:rsid w:val="00C621F9"/>
    <w:rsid w:val="00D063D6"/>
    <w:rsid w:val="00D51E32"/>
    <w:rsid w:val="00D57157"/>
    <w:rsid w:val="00D9322E"/>
    <w:rsid w:val="00D93928"/>
    <w:rsid w:val="00DC1AEB"/>
    <w:rsid w:val="00E04CB2"/>
    <w:rsid w:val="00E44801"/>
    <w:rsid w:val="00E81571"/>
    <w:rsid w:val="00E92B79"/>
    <w:rsid w:val="00E955F9"/>
    <w:rsid w:val="00EB6658"/>
    <w:rsid w:val="00EC2850"/>
    <w:rsid w:val="00EE071D"/>
    <w:rsid w:val="00EE3FB8"/>
    <w:rsid w:val="00F10D72"/>
    <w:rsid w:val="00F37759"/>
    <w:rsid w:val="00F504E5"/>
    <w:rsid w:val="00F56E95"/>
    <w:rsid w:val="00FB0FAA"/>
    <w:rsid w:val="00FB57BA"/>
    <w:rsid w:val="00FB7BFF"/>
    <w:rsid w:val="00FC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42113"/>
  <w15:chartTrackingRefBased/>
  <w15:docId w15:val="{451D06D2-444F-4036-8228-A0F0C3E4B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218"/>
    <w:pPr>
      <w:spacing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1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1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122A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12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122A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60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C8CD3-4FD8-40A3-816C-F57A21C18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59</Words>
  <Characters>8889</Characters>
  <Application>Microsoft Office Word</Application>
  <DocSecurity>0</DocSecurity>
  <Lines>74</Lines>
  <Paragraphs>20</Paragraphs>
  <ScaleCrop>false</ScaleCrop>
  <Company/>
  <LinksUpToDate>false</LinksUpToDate>
  <CharactersWithSpaces>10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涛</dc:creator>
  <cp:keywords/>
  <dc:description/>
  <cp:lastModifiedBy>Lorn Fraser</cp:lastModifiedBy>
  <cp:revision>2</cp:revision>
  <dcterms:created xsi:type="dcterms:W3CDTF">2022-08-23T08:38:00Z</dcterms:created>
  <dcterms:modified xsi:type="dcterms:W3CDTF">2022-08-23T08:38:00Z</dcterms:modified>
</cp:coreProperties>
</file>